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40045" w14:textId="51263C18" w:rsidR="00BD0C39" w:rsidRDefault="00BD0C39" w:rsidP="00BD0C39">
      <w:pPr>
        <w:pStyle w:val="Caption"/>
        <w:keepNext/>
      </w:pPr>
      <w:bookmarkStart w:id="0" w:name="_Ref20301571"/>
      <w:r>
        <w:t xml:space="preserve">Additional fi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 xml:space="preserve">. </w:t>
      </w:r>
      <w:r w:rsidRPr="00530A0B">
        <w:t xml:space="preserve">Detailed information about slope index of inequality </w:t>
      </w:r>
      <w:ins w:id="1" w:author="Cauane Blumenberg" w:date="2020-05-11T14:00:00Z">
        <w:r w:rsidR="002B6E6C">
          <w:t xml:space="preserve">(SII) </w:t>
        </w:r>
      </w:ins>
      <w:r w:rsidRPr="00530A0B">
        <w:t xml:space="preserve">according to subtype of </w:t>
      </w:r>
      <w:r>
        <w:t xml:space="preserve">modern </w:t>
      </w:r>
      <w:r w:rsidRPr="00530A0B">
        <w:t xml:space="preserve">contraceptive </w:t>
      </w:r>
      <w:r>
        <w:rPr>
          <w:lang w:val="en-US"/>
        </w:rPr>
        <w:t>(</w:t>
      </w:r>
      <w:proofErr w:type="spellStart"/>
      <w:r>
        <w:rPr>
          <w:lang w:val="en-US"/>
        </w:rPr>
        <w:t>mCPR</w:t>
      </w:r>
      <w:proofErr w:type="spellEnd"/>
      <w:r>
        <w:rPr>
          <w:lang w:val="en-US"/>
        </w:rPr>
        <w:t xml:space="preserve">) </w:t>
      </w:r>
      <w:r w:rsidRPr="00530A0B">
        <w:t>by wealth quintiles, educational level and age.</w:t>
      </w:r>
    </w:p>
    <w:tbl>
      <w:tblPr>
        <w:tblW w:w="9593" w:type="dxa"/>
        <w:jc w:val="center"/>
        <w:tblLook w:val="04A0" w:firstRow="1" w:lastRow="0" w:firstColumn="1" w:lastColumn="0" w:noHBand="0" w:noVBand="1"/>
        <w:tblPrChange w:id="2" w:author="Cauane Blumenberg" w:date="2020-05-11T13:41:00Z">
          <w:tblPr>
            <w:tblW w:w="9593" w:type="dxa"/>
            <w:tblLook w:val="04A0" w:firstRow="1" w:lastRow="0" w:firstColumn="1" w:lastColumn="0" w:noHBand="0" w:noVBand="1"/>
          </w:tblPr>
        </w:tblPrChange>
      </w:tblPr>
      <w:tblGrid>
        <w:gridCol w:w="2000"/>
        <w:gridCol w:w="1474"/>
        <w:gridCol w:w="783"/>
        <w:gridCol w:w="1148"/>
        <w:gridCol w:w="783"/>
        <w:gridCol w:w="1273"/>
        <w:gridCol w:w="956"/>
        <w:gridCol w:w="1349"/>
        <w:tblGridChange w:id="3">
          <w:tblGrid>
            <w:gridCol w:w="2000"/>
            <w:gridCol w:w="1474"/>
            <w:gridCol w:w="783"/>
            <w:gridCol w:w="214"/>
            <w:gridCol w:w="71"/>
            <w:gridCol w:w="863"/>
            <w:gridCol w:w="214"/>
            <w:gridCol w:w="71"/>
            <w:gridCol w:w="498"/>
            <w:gridCol w:w="214"/>
            <w:gridCol w:w="244"/>
            <w:gridCol w:w="112"/>
            <w:gridCol w:w="703"/>
            <w:gridCol w:w="214"/>
            <w:gridCol w:w="244"/>
            <w:gridCol w:w="112"/>
            <w:gridCol w:w="213"/>
            <w:gridCol w:w="214"/>
            <w:gridCol w:w="244"/>
            <w:gridCol w:w="112"/>
            <w:gridCol w:w="285"/>
            <w:gridCol w:w="494"/>
            <w:gridCol w:w="214"/>
            <w:gridCol w:w="244"/>
            <w:gridCol w:w="112"/>
            <w:gridCol w:w="285"/>
          </w:tblGrid>
        </w:tblGridChange>
      </w:tblGrid>
      <w:tr w:rsidR="00BD0C39" w:rsidRPr="00DB5804" w14:paraId="31AE2176" w14:textId="77777777" w:rsidTr="00FA5601">
        <w:trPr>
          <w:trHeight w:val="300"/>
          <w:jc w:val="center"/>
          <w:trPrChange w:id="4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5" w:author="Cauane Blumenberg" w:date="2020-05-11T13:41:00Z">
              <w:tcPr>
                <w:tcW w:w="2000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CB55E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804">
              <w:rPr>
                <w:rFonts w:ascii="Calibri" w:eastAsia="Times New Roman" w:hAnsi="Calibri" w:cs="Calibri"/>
                <w:b/>
                <w:bCs/>
                <w:color w:val="000000"/>
              </w:rPr>
              <w:t>Geography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  <w:tcPrChange w:id="6" w:author="Cauane Blumenberg" w:date="2020-05-11T13:41:00Z">
              <w:tcPr>
                <w:tcW w:w="1474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7AAC061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804">
              <w:rPr>
                <w:rFonts w:ascii="Calibri" w:eastAsia="Times New Roman" w:hAnsi="Calibri" w:cs="Calibri"/>
                <w:b/>
                <w:bCs/>
                <w:color w:val="000000"/>
              </w:rPr>
              <w:t>Type of contraceptive</w:t>
            </w:r>
          </w:p>
        </w:tc>
        <w:tc>
          <w:tcPr>
            <w:tcW w:w="1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7" w:author="Cauane Blumenberg" w:date="2020-05-11T13:41:00Z">
              <w:tcPr>
                <w:tcW w:w="1931" w:type="dxa"/>
                <w:gridSpan w:val="6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71910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804">
              <w:rPr>
                <w:rFonts w:ascii="Calibri" w:eastAsia="Times New Roman" w:hAnsi="Calibri" w:cs="Calibri"/>
                <w:b/>
                <w:bCs/>
                <w:color w:val="000000"/>
              </w:rPr>
              <w:t>Wealth quintiles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8" w:author="Cauane Blumenberg" w:date="2020-05-11T13:41:00Z">
              <w:tcPr>
                <w:tcW w:w="2056" w:type="dxa"/>
                <w:gridSpan w:val="8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D5346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804">
              <w:rPr>
                <w:rFonts w:ascii="Calibri" w:eastAsia="Times New Roman" w:hAnsi="Calibri" w:cs="Calibri"/>
                <w:b/>
                <w:bCs/>
                <w:color w:val="000000"/>
              </w:rPr>
              <w:t>Educational level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" w:author="Cauane Blumenberg" w:date="2020-05-11T13:41:00Z">
              <w:tcPr>
                <w:tcW w:w="2132" w:type="dxa"/>
                <w:gridSpan w:val="10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470C4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804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</w:tr>
      <w:tr w:rsidR="00BD0C39" w:rsidRPr="00DB5804" w14:paraId="6775AE41" w14:textId="77777777" w:rsidTr="00FA5601">
        <w:trPr>
          <w:trHeight w:val="300"/>
          <w:jc w:val="center"/>
          <w:trPrChange w:id="10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1" w:author="Cauane Blumenberg" w:date="2020-05-11T13:41:00Z">
              <w:tcPr>
                <w:tcW w:w="2000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0466B69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12" w:author="Cauane Blumenberg" w:date="2020-05-11T13:41:00Z">
              <w:tcPr>
                <w:tcW w:w="1474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28934FD2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3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69F95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804">
              <w:rPr>
                <w:rFonts w:ascii="Calibri" w:eastAsia="Times New Roman" w:hAnsi="Calibri" w:cs="Calibri"/>
                <w:b/>
                <w:bCs/>
                <w:color w:val="000000"/>
              </w:rPr>
              <w:t>SI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90575A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73E71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804">
              <w:rPr>
                <w:rFonts w:ascii="Calibri" w:eastAsia="Times New Roman" w:hAnsi="Calibri" w:cs="Calibri"/>
                <w:b/>
                <w:bCs/>
                <w:color w:val="000000"/>
              </w:rPr>
              <w:t>S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6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76586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7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2AD7A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804">
              <w:rPr>
                <w:rFonts w:ascii="Calibri" w:eastAsia="Times New Roman" w:hAnsi="Calibri" w:cs="Calibri"/>
                <w:b/>
                <w:bCs/>
                <w:color w:val="000000"/>
              </w:rPr>
              <w:t>SII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8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9F6F18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</w:tr>
      <w:tr w:rsidR="00BD0C39" w:rsidRPr="00DB5804" w14:paraId="0F4C4BA7" w14:textId="77777777" w:rsidTr="00FA5601">
        <w:trPr>
          <w:trHeight w:val="300"/>
          <w:jc w:val="center"/>
          <w:trPrChange w:id="19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0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8AAD8D8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Nigeria (2015)</w:t>
            </w:r>
            <w:r w:rsidRPr="00DB5804">
              <w:rPr>
                <w:rFonts w:ascii="Calibri" w:eastAsia="Times New Roman" w:hAnsi="Calibri" w:cs="Calibri"/>
                <w:color w:val="000000"/>
              </w:rPr>
              <w:br/>
              <w:t>(Kadun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4D9928" w14:textId="43AB9C54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22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23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F9605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F17DB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6.1; 40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6F967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ED132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2.6; 38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05700D" w14:textId="3B740D6B" w:rsidR="00BD0C39" w:rsidRPr="007A564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5644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A8803C" w14:textId="66432E8A" w:rsidR="00BD0C39" w:rsidRPr="001A1E46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1E46">
              <w:rPr>
                <w:rFonts w:ascii="Calibri" w:eastAsia="Times New Roman" w:hAnsi="Calibri" w:cs="Calibri"/>
                <w:color w:val="000000"/>
              </w:rPr>
              <w:t>19.0; 36.1</w:t>
            </w:r>
          </w:p>
        </w:tc>
      </w:tr>
      <w:tr w:rsidR="00BD0C39" w:rsidRPr="00DB5804" w14:paraId="5563DB5A" w14:textId="77777777" w:rsidTr="00FA5601">
        <w:trPr>
          <w:trHeight w:val="300"/>
          <w:jc w:val="center"/>
          <w:trPrChange w:id="30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1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7CFEEE93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138459" w14:textId="78D7DBEA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C9296B" w14:textId="43588214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46B49B" w14:textId="5B66AC5A" w:rsidR="00BD0C39" w:rsidRPr="001A1E46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1E46">
              <w:rPr>
                <w:rFonts w:ascii="Calibri" w:eastAsia="Times New Roman" w:hAnsi="Calibri" w:cs="Calibri"/>
                <w:color w:val="000000"/>
              </w:rPr>
              <w:t>17.4; 3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8B63C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7F3EA7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4; 29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936E73" w14:textId="58D761AB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010D31" w14:textId="079BE4B6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1E46">
              <w:rPr>
                <w:rFonts w:ascii="Calibri" w:eastAsia="Times New Roman" w:hAnsi="Calibri" w:cs="Calibri"/>
                <w:color w:val="000000"/>
              </w:rPr>
              <w:t>7.3; 22.</w:t>
            </w:r>
            <w:r w:rsidRPr="007E1EC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D0C39" w:rsidRPr="00DB5804" w14:paraId="2F3315ED" w14:textId="77777777" w:rsidTr="00FA5601">
        <w:trPr>
          <w:trHeight w:val="300"/>
          <w:jc w:val="center"/>
          <w:trPrChange w:id="39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0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72E301A1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C279F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2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4CD0785" w14:textId="63A25ECE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3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8A61B2F" w14:textId="1D3C411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5.4; 2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4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6DB7D0" w14:textId="5F4CEAB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5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3162F5" w14:textId="26A7339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4.1; 16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AE13E9" w14:textId="42E8EE0A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3ED9B7" w14:textId="407A55CB" w:rsidR="00BD0C39" w:rsidRPr="001A1E46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1E46">
              <w:rPr>
                <w:rFonts w:ascii="Calibri" w:eastAsia="Times New Roman" w:hAnsi="Calibri" w:cs="Calibri"/>
                <w:color w:val="000000"/>
              </w:rPr>
              <w:t>9.6; 25.8</w:t>
            </w:r>
          </w:p>
        </w:tc>
      </w:tr>
      <w:tr w:rsidR="00BD0C39" w:rsidRPr="00DB5804" w14:paraId="687FD97C" w14:textId="77777777" w:rsidTr="00FA5601">
        <w:trPr>
          <w:trHeight w:val="300"/>
          <w:jc w:val="center"/>
          <w:trPrChange w:id="48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9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55DCF3C5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80C222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1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A4459B" w14:textId="303A19E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2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F0F0814" w14:textId="4C5A206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3; 6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3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B5A6A8" w14:textId="738996D9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4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C74822" w14:textId="0F2C5CD6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0; 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2716AC" w14:textId="56EC223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9D818D" w14:textId="6535251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7; 6.5</w:t>
            </w:r>
          </w:p>
        </w:tc>
      </w:tr>
      <w:tr w:rsidR="00BD0C39" w:rsidRPr="00DB5804" w14:paraId="733AC46D" w14:textId="77777777" w:rsidTr="00FA5601">
        <w:trPr>
          <w:trHeight w:val="300"/>
          <w:jc w:val="center"/>
          <w:trPrChange w:id="57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8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C74D08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Congo DR (2018)</w:t>
            </w:r>
            <w:r w:rsidRPr="00DB5804">
              <w:rPr>
                <w:rFonts w:ascii="Calibri" w:eastAsia="Times New Roman" w:hAnsi="Calibri" w:cs="Calibri"/>
                <w:color w:val="000000"/>
              </w:rPr>
              <w:br/>
              <w:t>(Kongo C.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E2DD5B" w14:textId="770D9E4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60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61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52E7C4" w14:textId="50F4FFED" w:rsidR="00BD0C39" w:rsidRPr="00F214C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4C4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921FD8" w14:textId="5B1E89A2" w:rsidR="00BD0C39" w:rsidRPr="00F214C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4C4">
              <w:rPr>
                <w:rFonts w:ascii="Calibri" w:eastAsia="Times New Roman" w:hAnsi="Calibri" w:cs="Calibri"/>
                <w:color w:val="000000"/>
              </w:rPr>
              <w:t>20.6; 37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DC92E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FCCEA2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5.5; 25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8FFC77" w14:textId="4B25DF12" w:rsidR="00BD0C39" w:rsidRPr="00AC7D6D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D6D">
              <w:rPr>
                <w:rFonts w:ascii="Calibri" w:eastAsia="Times New Roman" w:hAnsi="Calibri" w:cs="Calibri"/>
                <w:color w:val="000000"/>
              </w:rPr>
              <w:t>-4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D50C03" w14:textId="09DC9EC3" w:rsidR="00BD0C39" w:rsidRPr="00AC7D6D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D6D">
              <w:rPr>
                <w:rFonts w:ascii="Calibri" w:eastAsia="Times New Roman" w:hAnsi="Calibri" w:cs="Calibri"/>
                <w:color w:val="000000"/>
              </w:rPr>
              <w:t>-13.8; 5.5</w:t>
            </w:r>
          </w:p>
        </w:tc>
      </w:tr>
      <w:tr w:rsidR="00BD0C39" w:rsidRPr="00DB5804" w14:paraId="6BF3F048" w14:textId="77777777" w:rsidTr="00FA5601">
        <w:trPr>
          <w:trHeight w:val="300"/>
          <w:jc w:val="center"/>
          <w:trPrChange w:id="68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9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308E74AC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1EB3B0" w14:textId="6A771FD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E0528A" w14:textId="3103789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CB2551" w14:textId="294470F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1; 31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635C35" w14:textId="47A0A9E9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D5378A" w14:textId="3DE31922" w:rsidR="00BD0C39" w:rsidRPr="00AC7D6D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D6D">
              <w:rPr>
                <w:rFonts w:ascii="Calibri" w:eastAsia="Times New Roman" w:hAnsi="Calibri" w:cs="Calibri"/>
                <w:color w:val="000000"/>
              </w:rPr>
              <w:t>3.5; 2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C0A49D" w14:textId="5C0AE1B7" w:rsidR="00BD0C39" w:rsidRPr="00AC7D6D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D6D">
              <w:rPr>
                <w:rFonts w:ascii="Calibri" w:eastAsia="Times New Roman" w:hAnsi="Calibri" w:cs="Calibri"/>
                <w:color w:val="000000"/>
              </w:rPr>
              <w:t>-7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78020F" w14:textId="155996C7" w:rsidR="00BD0C39" w:rsidRPr="00AC7D6D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D6D">
              <w:rPr>
                <w:rFonts w:ascii="Calibri" w:eastAsia="Times New Roman" w:hAnsi="Calibri" w:cs="Calibri"/>
                <w:color w:val="000000"/>
              </w:rPr>
              <w:t>-16.1; 1.3</w:t>
            </w:r>
          </w:p>
        </w:tc>
      </w:tr>
      <w:tr w:rsidR="00BD0C39" w:rsidRPr="00DB5804" w14:paraId="2FA438B8" w14:textId="77777777" w:rsidTr="00FA5601">
        <w:trPr>
          <w:trHeight w:val="300"/>
          <w:jc w:val="center"/>
          <w:trPrChange w:id="77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78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0855FD82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9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EB27B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" w:author="Cauane Blumenberg" w:date="2020-05-11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604A64" w14:textId="28FA0C76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1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E1291CE" w14:textId="5A98F012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2; 1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2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9705D82" w14:textId="3E921324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83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6C01D9E" w14:textId="130F1744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4; 1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3D04A0" w14:textId="7F0F70CE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E739E1" w14:textId="336EE0D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D6D">
              <w:rPr>
                <w:rFonts w:ascii="Calibri" w:eastAsia="Times New Roman" w:hAnsi="Calibri" w:cs="Calibri"/>
                <w:color w:val="000000"/>
              </w:rPr>
              <w:t>-4.3; 5.3</w:t>
            </w:r>
          </w:p>
        </w:tc>
      </w:tr>
      <w:tr w:rsidR="00BD0C39" w:rsidRPr="00DB5804" w14:paraId="7CC4C6DC" w14:textId="77777777" w:rsidTr="00FA5601">
        <w:trPr>
          <w:trHeight w:val="300"/>
          <w:jc w:val="center"/>
          <w:trPrChange w:id="86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87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A20A55D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74B54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" w:author="Cauane Blumenberg" w:date="2020-05-11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5C46FA" w14:textId="3FB41DA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0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01BD643" w14:textId="451FD67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4; 2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1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6F7A254" w14:textId="254DF63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2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51B501F" w14:textId="44FC4C7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3.7; -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DDACC6" w14:textId="56CDA4B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94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A39F6FA" w14:textId="444625B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3; 3.5</w:t>
            </w:r>
          </w:p>
        </w:tc>
      </w:tr>
      <w:tr w:rsidR="00BD0C39" w:rsidRPr="00DB5804" w14:paraId="162EC740" w14:textId="77777777" w:rsidTr="00FA5601">
        <w:trPr>
          <w:trHeight w:val="300"/>
          <w:jc w:val="center"/>
          <w:trPrChange w:id="95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6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0DD14C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Côte d'Ivoire (20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230F53" w14:textId="30CBB5AB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98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99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0FBE4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030BB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9.7; 33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E67E8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908FF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6.4; 30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EF631A" w14:textId="7B24467A" w:rsidR="00BD0C39" w:rsidRPr="00FB3A45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A45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B99FA8" w14:textId="4AE129CE" w:rsidR="00BD0C39" w:rsidRPr="00FB3A45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A45">
              <w:rPr>
                <w:rFonts w:ascii="Calibri" w:eastAsia="Times New Roman" w:hAnsi="Calibri" w:cs="Calibri"/>
                <w:color w:val="000000"/>
              </w:rPr>
              <w:t>-8.5; 7.0</w:t>
            </w:r>
          </w:p>
        </w:tc>
      </w:tr>
      <w:tr w:rsidR="00BD0C39" w:rsidRPr="00DB5804" w14:paraId="1E9B59ED" w14:textId="77777777" w:rsidTr="00FA5601">
        <w:trPr>
          <w:trHeight w:val="300"/>
          <w:jc w:val="center"/>
          <w:trPrChange w:id="106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07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B9EA636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5B35C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2B6DD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2264D8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6.6; 3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8376B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6EA99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7.1; 30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6DE963" w14:textId="12FF77B0" w:rsidR="00BD0C39" w:rsidRPr="00FB3A45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A45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9F76BF" w14:textId="3CD53CD1" w:rsidR="00BD0C39" w:rsidRPr="00FB3A45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3A45">
              <w:rPr>
                <w:rFonts w:ascii="Calibri" w:eastAsia="Times New Roman" w:hAnsi="Calibri" w:cs="Calibri"/>
                <w:color w:val="000000"/>
              </w:rPr>
              <w:t>-8.3; 6.7</w:t>
            </w:r>
          </w:p>
        </w:tc>
      </w:tr>
      <w:tr w:rsidR="00BD0C39" w:rsidRPr="00DB5804" w14:paraId="1EBEF203" w14:textId="77777777" w:rsidTr="00FA5601">
        <w:trPr>
          <w:trHeight w:val="300"/>
          <w:jc w:val="center"/>
          <w:trPrChange w:id="115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16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8D59916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5EBF7A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E48708" w14:textId="5B8AF9F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1D2456" w14:textId="754A64FB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4; 6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0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907B654" w14:textId="18BE8B8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1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EAB279" w14:textId="737BE75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3.8; 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2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CD9ADB" w14:textId="4D68F31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BAA7AB" w14:textId="3AE05A2A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93CE8">
              <w:rPr>
                <w:rFonts w:ascii="Calibri" w:eastAsia="Times New Roman" w:hAnsi="Calibri" w:cs="Calibri"/>
                <w:color w:val="000000"/>
              </w:rPr>
              <w:t>-2.6; 3.0</w:t>
            </w:r>
          </w:p>
        </w:tc>
      </w:tr>
      <w:tr w:rsidR="00BD0C39" w:rsidRPr="00DB5804" w14:paraId="644C0379" w14:textId="77777777" w:rsidTr="00FA5601">
        <w:trPr>
          <w:trHeight w:val="300"/>
          <w:jc w:val="center"/>
          <w:trPrChange w:id="124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25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E571AFC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B2EA6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D61A87" w14:textId="289BDDD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8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0C4629E" w14:textId="4461C18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0; 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29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9081C5D" w14:textId="7E9B21F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30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73526BD" w14:textId="7BBA60D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0; 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1C0822" w14:textId="2FDEFFB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32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770FAA3" w14:textId="31341B8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0; 0.0</w:t>
            </w:r>
          </w:p>
        </w:tc>
      </w:tr>
      <w:tr w:rsidR="00BD0C39" w:rsidRPr="00DB5804" w14:paraId="7AFAE30E" w14:textId="77777777" w:rsidTr="00FA5601">
        <w:trPr>
          <w:trHeight w:val="300"/>
          <w:jc w:val="center"/>
          <w:trPrChange w:id="133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4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2E2501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Niger (201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4E6E5B" w14:textId="3E4DFA5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136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137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8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EC6E7A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9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571AD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9.4; 33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0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AE29E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1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8AAE22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2.2; 26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2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4703B3" w14:textId="60F476B6" w:rsidR="00BD0C39" w:rsidRPr="007A564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5644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3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65D075" w14:textId="18777DF2" w:rsidR="00BD0C39" w:rsidRPr="00CA6880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6880">
              <w:rPr>
                <w:rFonts w:ascii="Calibri" w:eastAsia="Times New Roman" w:hAnsi="Calibri" w:cs="Calibri"/>
                <w:color w:val="000000"/>
              </w:rPr>
              <w:t>-4.6; 10.1</w:t>
            </w:r>
          </w:p>
        </w:tc>
      </w:tr>
      <w:tr w:rsidR="00BD0C39" w:rsidRPr="00DB5804" w14:paraId="014B5283" w14:textId="77777777" w:rsidTr="00FA5601">
        <w:trPr>
          <w:trHeight w:val="300"/>
          <w:jc w:val="center"/>
          <w:trPrChange w:id="144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45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05E58607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6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536A6C" w14:textId="26A1D59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7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268DB3" w14:textId="7275994E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8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16C50C" w14:textId="0C721BEA" w:rsidR="00BD0C39" w:rsidRPr="00CA6880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6880">
              <w:rPr>
                <w:rFonts w:ascii="Calibri" w:eastAsia="Times New Roman" w:hAnsi="Calibri" w:cs="Calibri"/>
                <w:color w:val="000000"/>
              </w:rPr>
              <w:t>16.3; 29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9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923FF7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0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ACC212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8.0; 21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1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9DF01F" w14:textId="3DE94D42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2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11CF51" w14:textId="1DB23028" w:rsidR="00BD0C39" w:rsidRPr="00CA6880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6880">
              <w:rPr>
                <w:rFonts w:ascii="Calibri" w:eastAsia="Times New Roman" w:hAnsi="Calibri" w:cs="Calibri"/>
                <w:color w:val="000000"/>
              </w:rPr>
              <w:t>-4.7; 9.0</w:t>
            </w:r>
          </w:p>
        </w:tc>
      </w:tr>
      <w:tr w:rsidR="00BD0C39" w:rsidRPr="00DB5804" w14:paraId="79F8E14F" w14:textId="77777777" w:rsidTr="00FA5601">
        <w:trPr>
          <w:trHeight w:val="300"/>
          <w:jc w:val="center"/>
          <w:trPrChange w:id="153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54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1A91746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5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EEAE4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6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A1850E" w14:textId="6E48F092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57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07A560F" w14:textId="4B84849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5; 6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8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444D8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9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5FD45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5; 7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0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62F232" w14:textId="336A207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1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F21412" w14:textId="105CC061" w:rsidR="00BD0C39" w:rsidRPr="001240B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0B4">
              <w:rPr>
                <w:rFonts w:ascii="Calibri" w:eastAsia="Times New Roman" w:hAnsi="Calibri" w:cs="Calibri"/>
                <w:color w:val="000000"/>
              </w:rPr>
              <w:t>-2.4; 3.5</w:t>
            </w:r>
          </w:p>
        </w:tc>
      </w:tr>
      <w:tr w:rsidR="00BD0C39" w:rsidRPr="00DB5804" w14:paraId="6050629B" w14:textId="77777777" w:rsidTr="00FA5601">
        <w:trPr>
          <w:trHeight w:val="300"/>
          <w:jc w:val="center"/>
          <w:trPrChange w:id="162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63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5BE88DC2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4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93214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5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702D15" w14:textId="5207FBD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6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7E505F" w14:textId="2FFFB36A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0; 0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7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DE533C" w14:textId="17542904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68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42BEF0D" w14:textId="1535655B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3; 1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9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7E9FC9" w14:textId="12B638C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170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8C4C898" w14:textId="43308D9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2; 0.3</w:t>
            </w:r>
          </w:p>
        </w:tc>
      </w:tr>
      <w:tr w:rsidR="00BD0C39" w:rsidRPr="00DB5804" w14:paraId="32C58A19" w14:textId="77777777" w:rsidTr="00FA5601">
        <w:trPr>
          <w:trHeight w:val="300"/>
          <w:jc w:val="center"/>
          <w:trPrChange w:id="171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2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E3CA06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Uganda (20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3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CA095D" w14:textId="1C8A6F19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174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175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D6360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7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E3DDD8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8.8; 32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8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C29AD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9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BBB94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9.0; 26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0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BF739D" w14:textId="07EF3EAE" w:rsidR="00BD0C39" w:rsidRPr="007A564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5644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1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C34F49" w14:textId="6F9F8567" w:rsidR="00BD0C39" w:rsidRPr="001240B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0B4">
              <w:rPr>
                <w:rFonts w:ascii="Calibri" w:eastAsia="Times New Roman" w:hAnsi="Calibri" w:cs="Calibri"/>
                <w:color w:val="000000"/>
              </w:rPr>
              <w:t>-0.9; 14.4</w:t>
            </w:r>
          </w:p>
        </w:tc>
      </w:tr>
      <w:tr w:rsidR="00BD0C39" w:rsidRPr="00DB5804" w14:paraId="0A8E296C" w14:textId="77777777" w:rsidTr="00FA5601">
        <w:trPr>
          <w:trHeight w:val="300"/>
          <w:jc w:val="center"/>
          <w:trPrChange w:id="182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83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5F4FAE2F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4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DA176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5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C03AC2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6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9AFFB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4; 27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7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51D8A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8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F0E37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9.5; 24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9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534EE8" w14:textId="5077B01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3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0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06EBBB" w14:textId="073D7540" w:rsidR="00BD0C39" w:rsidRPr="001240B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0B4">
              <w:rPr>
                <w:rFonts w:ascii="Calibri" w:eastAsia="Times New Roman" w:hAnsi="Calibri" w:cs="Calibri"/>
                <w:color w:val="000000"/>
              </w:rPr>
              <w:t>-10.2; 3.4</w:t>
            </w:r>
          </w:p>
        </w:tc>
      </w:tr>
      <w:tr w:rsidR="00BD0C39" w:rsidRPr="00DB5804" w14:paraId="3C27E7DD" w14:textId="77777777" w:rsidTr="00FA5601">
        <w:trPr>
          <w:trHeight w:val="300"/>
          <w:jc w:val="center"/>
          <w:trPrChange w:id="191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192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0AD7C877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3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32218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4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3BDBA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5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67742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.9; 7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6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E0FDF9" w14:textId="348C21E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7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7C1D90" w14:textId="0DBCD7C2" w:rsidR="00BD0C39" w:rsidRPr="001240B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0B4">
              <w:rPr>
                <w:rFonts w:ascii="Calibri" w:eastAsia="Times New Roman" w:hAnsi="Calibri" w:cs="Calibri"/>
                <w:color w:val="000000"/>
              </w:rPr>
              <w:t>-2.3; 9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8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86EA91" w14:textId="48A1AD9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9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E17A91" w14:textId="70F0CCC9" w:rsidR="00BD0C39" w:rsidRPr="001240B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0B4">
              <w:rPr>
                <w:rFonts w:ascii="Calibri" w:eastAsia="Times New Roman" w:hAnsi="Calibri" w:cs="Calibri"/>
                <w:color w:val="000000"/>
              </w:rPr>
              <w:t>-6.0; 2.4</w:t>
            </w:r>
          </w:p>
        </w:tc>
      </w:tr>
      <w:tr w:rsidR="00BD0C39" w:rsidRPr="00DB5804" w14:paraId="7298A3AF" w14:textId="77777777" w:rsidTr="00FA5601">
        <w:trPr>
          <w:trHeight w:val="300"/>
          <w:jc w:val="center"/>
          <w:trPrChange w:id="200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201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61F6E54C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2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C7708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3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357FD5" w14:textId="2602B96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4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475C11B" w14:textId="55DC987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7; 3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5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7E0187" w14:textId="518E772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4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6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10D4DEB" w14:textId="12717CA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8.1; -0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7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72FADA" w14:textId="5B1F6BB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08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40E45CD" w14:textId="5C46878A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8.9; 17.3</w:t>
            </w:r>
          </w:p>
        </w:tc>
      </w:tr>
      <w:tr w:rsidR="00BD0C39" w:rsidRPr="00DB5804" w14:paraId="12683E0B" w14:textId="77777777" w:rsidTr="00FA5601">
        <w:trPr>
          <w:trHeight w:val="300"/>
          <w:jc w:val="center"/>
          <w:trPrChange w:id="209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10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4CC6516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Nigeria (2015)</w:t>
            </w:r>
            <w:r w:rsidRPr="00DB5804">
              <w:rPr>
                <w:rFonts w:ascii="Calibri" w:eastAsia="Times New Roman" w:hAnsi="Calibri" w:cs="Calibri"/>
                <w:color w:val="000000"/>
              </w:rPr>
              <w:br/>
              <w:t>(Lagos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1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4EE838" w14:textId="0930DA6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212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213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4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2F5D0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5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1171B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3.6; 34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6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4584CD" w14:textId="577C9136" w:rsidR="00BD0C39" w:rsidRPr="0065072F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414F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7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049332" w14:textId="18CD1314" w:rsidR="00BD0C39" w:rsidRPr="0065072F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414F">
              <w:rPr>
                <w:rFonts w:ascii="Calibri" w:eastAsia="Times New Roman" w:hAnsi="Calibri" w:cs="Calibri"/>
                <w:color w:val="000000"/>
              </w:rPr>
              <w:t>9.1; 38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8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8FE67E" w14:textId="70D746EA" w:rsidR="00BD0C39" w:rsidRPr="007A5644" w:rsidRDefault="0065072F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219" w:author="Cauane Blumenberg" w:date="2020-05-11T16:28:00Z">
              <w:r>
                <w:rPr>
                  <w:rFonts w:ascii="Calibri" w:eastAsia="Times New Roman" w:hAnsi="Calibri" w:cs="Calibri"/>
                  <w:color w:val="000000"/>
                </w:rPr>
                <w:t>1.4</w:t>
              </w:r>
            </w:ins>
            <w:del w:id="220" w:author="Cauane Blumenberg" w:date="2020-05-11T16:28:00Z">
              <w:r w:rsidR="00BD0C39" w:rsidRPr="007A5644" w:rsidDel="0065072F">
                <w:rPr>
                  <w:rFonts w:ascii="Calibri" w:eastAsia="Times New Roman" w:hAnsi="Calibri" w:cs="Calibri"/>
                  <w:color w:val="000000"/>
                </w:rPr>
                <w:delText>2.8</w:delText>
              </w:r>
            </w:del>
            <w:ins w:id="221" w:author="Cauane Blumenberg" w:date="2020-05-11T16:30:00Z">
              <w:r w:rsidR="00196EE7" w:rsidRPr="00AA7085">
                <w:rPr>
                  <w:rFonts w:ascii="Calibri" w:eastAsia="Times New Roman" w:hAnsi="Calibri" w:cs="Calibri"/>
                  <w:color w:val="000000"/>
                  <w:vertAlign w:val="superscript"/>
                </w:rPr>
                <w:t>¥</w:t>
              </w:r>
            </w:ins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2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8A36E2" w14:textId="5AEBFE0A" w:rsidR="00BD0C39" w:rsidRPr="001240B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0B4">
              <w:rPr>
                <w:rFonts w:ascii="Calibri" w:eastAsia="Times New Roman" w:hAnsi="Calibri" w:cs="Calibri"/>
                <w:color w:val="000000"/>
              </w:rPr>
              <w:t>-</w:t>
            </w:r>
            <w:ins w:id="223" w:author="Cauane Blumenberg" w:date="2020-05-11T16:28:00Z">
              <w:r w:rsidR="0065072F">
                <w:rPr>
                  <w:rFonts w:ascii="Calibri" w:eastAsia="Times New Roman" w:hAnsi="Calibri" w:cs="Calibri"/>
                  <w:color w:val="000000"/>
                </w:rPr>
                <w:t>10.3</w:t>
              </w:r>
            </w:ins>
            <w:del w:id="224" w:author="Cauane Blumenberg" w:date="2020-05-11T16:28:00Z">
              <w:r w:rsidRPr="001240B4" w:rsidDel="0065072F">
                <w:rPr>
                  <w:rFonts w:ascii="Calibri" w:eastAsia="Times New Roman" w:hAnsi="Calibri" w:cs="Calibri"/>
                  <w:color w:val="000000"/>
                </w:rPr>
                <w:delText>8.4</w:delText>
              </w:r>
            </w:del>
            <w:r w:rsidRPr="001240B4">
              <w:rPr>
                <w:rFonts w:ascii="Calibri" w:eastAsia="Times New Roman" w:hAnsi="Calibri" w:cs="Calibri"/>
                <w:color w:val="000000"/>
              </w:rPr>
              <w:t>; 1</w:t>
            </w:r>
            <w:ins w:id="225" w:author="Cauane Blumenberg" w:date="2020-05-11T16:28:00Z">
              <w:r w:rsidR="0065072F">
                <w:rPr>
                  <w:rFonts w:ascii="Calibri" w:eastAsia="Times New Roman" w:hAnsi="Calibri" w:cs="Calibri"/>
                  <w:color w:val="000000"/>
                </w:rPr>
                <w:t>3.2</w:t>
              </w:r>
            </w:ins>
            <w:del w:id="226" w:author="Cauane Blumenberg" w:date="2020-05-11T16:28:00Z">
              <w:r w:rsidRPr="001240B4" w:rsidDel="0065072F">
                <w:rPr>
                  <w:rFonts w:ascii="Calibri" w:eastAsia="Times New Roman" w:hAnsi="Calibri" w:cs="Calibri"/>
                  <w:color w:val="000000"/>
                </w:rPr>
                <w:delText>4.0</w:delText>
              </w:r>
            </w:del>
          </w:p>
        </w:tc>
      </w:tr>
      <w:tr w:rsidR="00BD0C39" w:rsidRPr="00DB5804" w14:paraId="3E4E97B2" w14:textId="77777777" w:rsidTr="00FA5601">
        <w:trPr>
          <w:trHeight w:val="300"/>
          <w:jc w:val="center"/>
          <w:trPrChange w:id="227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228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420D97A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9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4400FA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0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E640A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1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4A10B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3; 2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2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7121F6" w14:textId="21E3B12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3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30CB83" w14:textId="4823B3AA" w:rsidR="00BD0C39" w:rsidRPr="007A414F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rPrChange w:id="234" w:author="Cauane Blumenberg" w:date="2020-05-11T10:24:00Z">
                  <w:rPr>
                    <w:rFonts w:ascii="Calibri" w:eastAsia="Times New Roman" w:hAnsi="Calibri" w:cs="Calibri"/>
                    <w:color w:val="000000"/>
                  </w:rPr>
                </w:rPrChange>
              </w:rPr>
            </w:pPr>
            <w:r w:rsidRPr="00245CC6">
              <w:rPr>
                <w:rFonts w:ascii="Calibri" w:eastAsia="Times New Roman" w:hAnsi="Calibri" w:cs="Calibri"/>
                <w:color w:val="000000"/>
              </w:rPr>
              <w:t>1.2; 28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5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FC1EB5" w14:textId="76524D0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</w:t>
            </w:r>
            <w:ins w:id="236" w:author="Cauane Blumenberg" w:date="2020-05-11T11:05:00Z">
              <w:r w:rsidR="0068000E">
                <w:rPr>
                  <w:rFonts w:ascii="Calibri" w:eastAsia="Times New Roman" w:hAnsi="Calibri" w:cs="Calibri"/>
                  <w:color w:val="000000"/>
                </w:rPr>
                <w:t>2.7</w:t>
              </w:r>
            </w:ins>
            <w:del w:id="237" w:author="Cauane Blumenberg" w:date="2020-05-11T11:05:00Z">
              <w:r w:rsidRPr="00DB5804" w:rsidDel="0068000E">
                <w:rPr>
                  <w:rFonts w:ascii="Calibri" w:eastAsia="Times New Roman" w:hAnsi="Calibri" w:cs="Calibri"/>
                  <w:color w:val="000000"/>
                </w:rPr>
                <w:delText>1.8</w:delText>
              </w:r>
            </w:del>
            <w:ins w:id="238" w:author="Cauane Blumenberg" w:date="2020-05-11T11:04:00Z">
              <w:r w:rsidR="0068000E" w:rsidRPr="00AA7085">
                <w:rPr>
                  <w:rFonts w:ascii="Calibri" w:eastAsia="Times New Roman" w:hAnsi="Calibri" w:cs="Calibri"/>
                  <w:color w:val="000000"/>
                  <w:vertAlign w:val="superscript"/>
                </w:rPr>
                <w:t>¥</w:t>
              </w:r>
            </w:ins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9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32CF7C" w14:textId="208D60C2" w:rsidR="00BD0C39" w:rsidRPr="001240B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0B4">
              <w:rPr>
                <w:rFonts w:ascii="Calibri" w:eastAsia="Times New Roman" w:hAnsi="Calibri" w:cs="Calibri"/>
                <w:color w:val="000000"/>
              </w:rPr>
              <w:t>-1</w:t>
            </w:r>
            <w:ins w:id="240" w:author="Rafaela Martins" w:date="2020-05-11T12:37:00Z">
              <w:r w:rsidR="001240B4" w:rsidRPr="001240B4">
                <w:rPr>
                  <w:rFonts w:ascii="Calibri" w:eastAsia="Times New Roman" w:hAnsi="Calibri" w:cs="Calibri"/>
                  <w:color w:val="000000"/>
                  <w:rPrChange w:id="241" w:author="Rafaela Martins" w:date="2020-05-11T12:37:00Z">
                    <w:rPr>
                      <w:rFonts w:ascii="Calibri" w:eastAsia="Times New Roman" w:hAnsi="Calibri" w:cs="Calibri"/>
                      <w:color w:val="000000"/>
                      <w:highlight w:val="yellow"/>
                    </w:rPr>
                  </w:rPrChange>
                </w:rPr>
                <w:t>3</w:t>
              </w:r>
            </w:ins>
            <w:del w:id="242" w:author="Rafaela Martins" w:date="2020-05-11T12:37:00Z">
              <w:r w:rsidRPr="001240B4" w:rsidDel="001240B4">
                <w:rPr>
                  <w:rFonts w:ascii="Calibri" w:eastAsia="Times New Roman" w:hAnsi="Calibri" w:cs="Calibri"/>
                  <w:color w:val="000000"/>
                </w:rPr>
                <w:delText>2</w:delText>
              </w:r>
            </w:del>
            <w:r w:rsidRPr="001240B4">
              <w:rPr>
                <w:rFonts w:ascii="Calibri" w:eastAsia="Times New Roman" w:hAnsi="Calibri" w:cs="Calibri"/>
                <w:color w:val="000000"/>
              </w:rPr>
              <w:t>.</w:t>
            </w:r>
            <w:ins w:id="243" w:author="Rafaela Martins" w:date="2020-05-11T12:37:00Z">
              <w:r w:rsidR="001240B4" w:rsidRPr="001240B4">
                <w:rPr>
                  <w:rFonts w:ascii="Calibri" w:eastAsia="Times New Roman" w:hAnsi="Calibri" w:cs="Calibri"/>
                  <w:color w:val="000000"/>
                  <w:rPrChange w:id="244" w:author="Rafaela Martins" w:date="2020-05-11T12:37:00Z">
                    <w:rPr>
                      <w:rFonts w:ascii="Calibri" w:eastAsia="Times New Roman" w:hAnsi="Calibri" w:cs="Calibri"/>
                      <w:color w:val="000000"/>
                      <w:highlight w:val="yellow"/>
                    </w:rPr>
                  </w:rPrChange>
                </w:rPr>
                <w:t>6</w:t>
              </w:r>
            </w:ins>
            <w:del w:id="245" w:author="Rafaela Martins" w:date="2020-05-11T12:37:00Z">
              <w:r w:rsidRPr="001240B4" w:rsidDel="001240B4">
                <w:rPr>
                  <w:rFonts w:ascii="Calibri" w:eastAsia="Times New Roman" w:hAnsi="Calibri" w:cs="Calibri"/>
                  <w:color w:val="000000"/>
                </w:rPr>
                <w:delText>2</w:delText>
              </w:r>
            </w:del>
            <w:r w:rsidRPr="001240B4">
              <w:rPr>
                <w:rFonts w:ascii="Calibri" w:eastAsia="Times New Roman" w:hAnsi="Calibri" w:cs="Calibri"/>
                <w:color w:val="000000"/>
              </w:rPr>
              <w:t>; 8.</w:t>
            </w:r>
            <w:ins w:id="246" w:author="Rafaela Martins" w:date="2020-05-11T12:37:00Z">
              <w:r w:rsidR="001240B4" w:rsidRPr="001240B4">
                <w:rPr>
                  <w:rFonts w:ascii="Calibri" w:eastAsia="Times New Roman" w:hAnsi="Calibri" w:cs="Calibri"/>
                  <w:color w:val="000000"/>
                  <w:rPrChange w:id="247" w:author="Rafaela Martins" w:date="2020-05-11T12:37:00Z">
                    <w:rPr>
                      <w:rFonts w:ascii="Calibri" w:eastAsia="Times New Roman" w:hAnsi="Calibri" w:cs="Calibri"/>
                      <w:color w:val="000000"/>
                      <w:highlight w:val="yellow"/>
                    </w:rPr>
                  </w:rPrChange>
                </w:rPr>
                <w:t>1</w:t>
              </w:r>
            </w:ins>
            <w:del w:id="248" w:author="Rafaela Martins" w:date="2020-05-11T12:37:00Z">
              <w:r w:rsidRPr="001240B4" w:rsidDel="001240B4">
                <w:rPr>
                  <w:rFonts w:ascii="Calibri" w:eastAsia="Times New Roman" w:hAnsi="Calibri" w:cs="Calibri"/>
                  <w:color w:val="000000"/>
                </w:rPr>
                <w:delText>6</w:delText>
              </w:r>
            </w:del>
          </w:p>
        </w:tc>
      </w:tr>
      <w:tr w:rsidR="00BD0C39" w:rsidRPr="00DB5804" w14:paraId="29F24FF0" w14:textId="77777777" w:rsidTr="00FA5601">
        <w:trPr>
          <w:trHeight w:val="300"/>
          <w:jc w:val="center"/>
          <w:trPrChange w:id="249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250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681E64B9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1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0AFDF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2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DBE2175" w14:textId="230F01F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3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21663D7" w14:textId="2F030D6E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9; 15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4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000FCE3" w14:textId="11CBF34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5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0F23268" w14:textId="04E5DE4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1; 15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6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684A47D" w14:textId="7681956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</w:t>
            </w:r>
            <w:del w:id="257" w:author="Cauane Blumenberg" w:date="2020-05-11T16:31:00Z">
              <w:r w:rsidRPr="00DB5804" w:rsidDel="00196EE7">
                <w:rPr>
                  <w:rFonts w:ascii="Calibri" w:eastAsia="Times New Roman" w:hAnsi="Calibri" w:cs="Calibri"/>
                  <w:color w:val="000000"/>
                </w:rPr>
                <w:delText>9</w:delText>
              </w:r>
            </w:del>
            <w:ins w:id="258" w:author="Cauane Blumenberg" w:date="2020-05-11T16:31:00Z">
              <w:r w:rsidR="00196EE7">
                <w:rPr>
                  <w:rFonts w:ascii="Calibri" w:eastAsia="Times New Roman" w:hAnsi="Calibri" w:cs="Calibri"/>
                  <w:color w:val="000000"/>
                </w:rPr>
                <w:t>4</w:t>
              </w:r>
              <w:r w:rsidR="00196EE7" w:rsidRPr="00AA7085">
                <w:rPr>
                  <w:rFonts w:ascii="Calibri" w:eastAsia="Times New Roman" w:hAnsi="Calibri" w:cs="Calibri"/>
                  <w:color w:val="000000"/>
                  <w:vertAlign w:val="superscript"/>
                </w:rPr>
                <w:t>¥</w:t>
              </w:r>
            </w:ins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59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9A7158B" w14:textId="320A3B3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</w:t>
            </w:r>
            <w:ins w:id="260" w:author="Cauane Blumenberg" w:date="2020-05-11T16:31:00Z">
              <w:r w:rsidR="00196EE7">
                <w:rPr>
                  <w:rFonts w:ascii="Calibri" w:eastAsia="Times New Roman" w:hAnsi="Calibri" w:cs="Calibri"/>
                  <w:color w:val="000000"/>
                </w:rPr>
                <w:t>4.0</w:t>
              </w:r>
            </w:ins>
            <w:del w:id="261" w:author="Cauane Blumenberg" w:date="2020-05-11T16:31:00Z">
              <w:r w:rsidRPr="00DB5804" w:rsidDel="00196EE7">
                <w:rPr>
                  <w:rFonts w:ascii="Calibri" w:eastAsia="Times New Roman" w:hAnsi="Calibri" w:cs="Calibri"/>
                  <w:color w:val="000000"/>
                </w:rPr>
                <w:delText>3.2</w:delText>
              </w:r>
            </w:del>
            <w:r w:rsidRPr="00DB5804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ins w:id="262" w:author="Cauane Blumenberg" w:date="2020-05-11T16:31:00Z">
              <w:r w:rsidR="00196EE7">
                <w:rPr>
                  <w:rFonts w:ascii="Calibri" w:eastAsia="Times New Roman" w:hAnsi="Calibri" w:cs="Calibri"/>
                  <w:color w:val="000000"/>
                </w:rPr>
                <w:t>6.9</w:t>
              </w:r>
            </w:ins>
            <w:del w:id="263" w:author="Cauane Blumenberg" w:date="2020-05-11T16:31:00Z">
              <w:r w:rsidRPr="00DB5804" w:rsidDel="00196EE7">
                <w:rPr>
                  <w:rFonts w:ascii="Calibri" w:eastAsia="Times New Roman" w:hAnsi="Calibri" w:cs="Calibri"/>
                  <w:color w:val="000000"/>
                </w:rPr>
                <w:delText>7.0</w:delText>
              </w:r>
            </w:del>
          </w:p>
        </w:tc>
      </w:tr>
      <w:tr w:rsidR="00BD0C39" w:rsidRPr="00DB5804" w14:paraId="3D3B5CD7" w14:textId="77777777" w:rsidTr="00FA5601">
        <w:trPr>
          <w:trHeight w:val="300"/>
          <w:jc w:val="center"/>
          <w:trPrChange w:id="264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265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FF166E1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6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04A48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67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C2879E6" w14:textId="09A588B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68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D968DD" w14:textId="2B16AFAA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6; 8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69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A98A6F3" w14:textId="2E7A3DDB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70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D4988C0" w14:textId="44B5F8B9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3; 5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71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9100ABC" w14:textId="62F840B6" w:rsidR="00BD0C39" w:rsidRPr="00DB5804" w:rsidRDefault="00196EE7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272" w:author="Cauane Blumenberg" w:date="2020-05-11T16:32:00Z">
              <w:r>
                <w:rPr>
                  <w:rFonts w:ascii="Calibri" w:eastAsia="Times New Roman" w:hAnsi="Calibri" w:cs="Calibri"/>
                  <w:color w:val="000000"/>
                </w:rPr>
                <w:t>5.1</w:t>
              </w:r>
            </w:ins>
            <w:del w:id="273" w:author="Cauane Blumenberg" w:date="2020-05-11T16:32:00Z">
              <w:r w:rsidR="00BD0C39" w:rsidRPr="00DB5804" w:rsidDel="00196EE7">
                <w:rPr>
                  <w:rFonts w:ascii="Calibri" w:eastAsia="Times New Roman" w:hAnsi="Calibri" w:cs="Calibri"/>
                  <w:color w:val="000000"/>
                </w:rPr>
                <w:delText>3.4</w:delText>
              </w:r>
            </w:del>
            <w:ins w:id="274" w:author="Cauane Blumenberg" w:date="2020-05-11T16:36:00Z">
              <w:r w:rsidRPr="00AA7085">
                <w:rPr>
                  <w:rFonts w:ascii="Calibri" w:eastAsia="Times New Roman" w:hAnsi="Calibri" w:cs="Calibri"/>
                  <w:color w:val="000000"/>
                  <w:vertAlign w:val="superscript"/>
                </w:rPr>
                <w:t>¥</w:t>
              </w:r>
            </w:ins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275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78B819" w14:textId="3DC9931A" w:rsidR="00BD0C39" w:rsidRPr="00DB5804" w:rsidRDefault="00196EE7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276" w:author="Cauane Blumenberg" w:date="2020-05-11T16:32:00Z">
              <w:r>
                <w:rPr>
                  <w:rFonts w:ascii="Calibri" w:eastAsia="Times New Roman" w:hAnsi="Calibri" w:cs="Calibri"/>
                  <w:color w:val="000000"/>
                </w:rPr>
                <w:t>-2.2</w:t>
              </w:r>
            </w:ins>
            <w:del w:id="277" w:author="Cauane Blumenberg" w:date="2020-05-11T16:32:00Z">
              <w:r w:rsidR="00BD0C39" w:rsidRPr="00DB5804" w:rsidDel="00196EE7">
                <w:rPr>
                  <w:rFonts w:ascii="Calibri" w:eastAsia="Times New Roman" w:hAnsi="Calibri" w:cs="Calibri"/>
                  <w:color w:val="000000"/>
                </w:rPr>
                <w:delText>0.1</w:delText>
              </w:r>
            </w:del>
            <w:r w:rsidR="00BD0C39" w:rsidRPr="00DB5804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ins w:id="278" w:author="Cauane Blumenberg" w:date="2020-05-11T16:32:00Z">
              <w:r>
                <w:rPr>
                  <w:rFonts w:ascii="Calibri" w:eastAsia="Times New Roman" w:hAnsi="Calibri" w:cs="Calibri"/>
                  <w:color w:val="000000"/>
                </w:rPr>
                <w:t>12.4</w:t>
              </w:r>
            </w:ins>
            <w:del w:id="279" w:author="Cauane Blumenberg" w:date="2020-05-11T16:32:00Z">
              <w:r w:rsidR="00BD0C39" w:rsidRPr="00DB5804" w:rsidDel="00196EE7">
                <w:rPr>
                  <w:rFonts w:ascii="Calibri" w:eastAsia="Times New Roman" w:hAnsi="Calibri" w:cs="Calibri"/>
                  <w:color w:val="000000"/>
                </w:rPr>
                <w:delText>6.7</w:delText>
              </w:r>
            </w:del>
          </w:p>
        </w:tc>
      </w:tr>
      <w:tr w:rsidR="00BD0C39" w:rsidRPr="00DB5804" w14:paraId="6C3A887F" w14:textId="77777777" w:rsidTr="00FA5601">
        <w:trPr>
          <w:trHeight w:val="300"/>
          <w:jc w:val="center"/>
          <w:trPrChange w:id="280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81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658211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Niger (2018)</w:t>
            </w:r>
            <w:r w:rsidRPr="00DB5804">
              <w:rPr>
                <w:rFonts w:ascii="Calibri" w:eastAsia="Times New Roman" w:hAnsi="Calibri" w:cs="Calibri"/>
                <w:color w:val="000000"/>
              </w:rPr>
              <w:br/>
              <w:t>(Niamey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2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3B9779" w14:textId="7F5C585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283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284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5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2ED9D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6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68FC7A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1.2; 34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7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AAC491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7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8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43A5E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5.7; 49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9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403D5F" w14:textId="6535D94D" w:rsidR="00BD0C39" w:rsidRPr="007A564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5644">
              <w:rPr>
                <w:rFonts w:ascii="Calibri" w:eastAsia="Times New Roman" w:hAnsi="Calibri" w:cs="Calibri"/>
                <w:color w:val="000000"/>
              </w:rPr>
              <w:t>-2</w:t>
            </w:r>
            <w:ins w:id="290" w:author="Cauane Blumenberg" w:date="2020-05-11T16:34:00Z">
              <w:r w:rsidR="00196EE7">
                <w:rPr>
                  <w:rFonts w:ascii="Calibri" w:eastAsia="Times New Roman" w:hAnsi="Calibri" w:cs="Calibri"/>
                  <w:color w:val="000000"/>
                </w:rPr>
                <w:t>8.5</w:t>
              </w:r>
            </w:ins>
            <w:del w:id="291" w:author="Cauane Blumenberg" w:date="2020-05-11T16:34:00Z">
              <w:r w:rsidRPr="007A5644" w:rsidDel="00196EE7">
                <w:rPr>
                  <w:rFonts w:ascii="Calibri" w:eastAsia="Times New Roman" w:hAnsi="Calibri" w:cs="Calibri"/>
                  <w:color w:val="000000"/>
                </w:rPr>
                <w:delText>1.8</w:delText>
              </w:r>
            </w:del>
            <w:ins w:id="292" w:author="Cauane Blumenberg" w:date="2020-05-11T16:36:00Z">
              <w:r w:rsidR="00196EE7" w:rsidRPr="00AA7085">
                <w:rPr>
                  <w:rFonts w:ascii="Calibri" w:eastAsia="Times New Roman" w:hAnsi="Calibri" w:cs="Calibri"/>
                  <w:color w:val="000000"/>
                  <w:vertAlign w:val="superscript"/>
                </w:rPr>
                <w:t>¥</w:t>
              </w:r>
            </w:ins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3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7F5707" w14:textId="68942862" w:rsidR="00BD0C39" w:rsidRPr="00BA5F9E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A5F9E">
              <w:rPr>
                <w:rFonts w:ascii="Calibri" w:eastAsia="Times New Roman" w:hAnsi="Calibri" w:cs="Calibri"/>
                <w:color w:val="000000"/>
              </w:rPr>
              <w:t>-</w:t>
            </w:r>
            <w:ins w:id="294" w:author="Cauane Blumenberg" w:date="2020-05-11T16:35:00Z">
              <w:r w:rsidR="00196EE7">
                <w:rPr>
                  <w:rFonts w:ascii="Calibri" w:eastAsia="Times New Roman" w:hAnsi="Calibri" w:cs="Calibri"/>
                  <w:color w:val="000000"/>
                </w:rPr>
                <w:t>4</w:t>
              </w:r>
            </w:ins>
            <w:r w:rsidRPr="00BA5F9E">
              <w:rPr>
                <w:rFonts w:ascii="Calibri" w:eastAsia="Times New Roman" w:hAnsi="Calibri" w:cs="Calibri"/>
                <w:color w:val="000000"/>
              </w:rPr>
              <w:t>3</w:t>
            </w:r>
            <w:ins w:id="295" w:author="Cauane Blumenberg" w:date="2020-05-11T16:35:00Z">
              <w:r w:rsidR="00196EE7">
                <w:rPr>
                  <w:rFonts w:ascii="Calibri" w:eastAsia="Times New Roman" w:hAnsi="Calibri" w:cs="Calibri"/>
                  <w:color w:val="000000"/>
                </w:rPr>
                <w:t>.2</w:t>
              </w:r>
            </w:ins>
            <w:del w:id="296" w:author="Cauane Blumenberg" w:date="2020-05-11T16:35:00Z">
              <w:r w:rsidRPr="00BA5F9E" w:rsidDel="00196EE7">
                <w:rPr>
                  <w:rFonts w:ascii="Calibri" w:eastAsia="Times New Roman" w:hAnsi="Calibri" w:cs="Calibri"/>
                  <w:color w:val="000000"/>
                </w:rPr>
                <w:delText>5.5</w:delText>
              </w:r>
            </w:del>
            <w:r w:rsidRPr="00BA5F9E">
              <w:rPr>
                <w:rFonts w:ascii="Calibri" w:eastAsia="Times New Roman" w:hAnsi="Calibri" w:cs="Calibri"/>
                <w:color w:val="000000"/>
              </w:rPr>
              <w:t>; -</w:t>
            </w:r>
            <w:ins w:id="297" w:author="Cauane Blumenberg" w:date="2020-05-11T16:35:00Z">
              <w:r w:rsidR="00196EE7">
                <w:rPr>
                  <w:rFonts w:ascii="Calibri" w:eastAsia="Times New Roman" w:hAnsi="Calibri" w:cs="Calibri"/>
                  <w:color w:val="000000"/>
                </w:rPr>
                <w:t>13.7</w:t>
              </w:r>
            </w:ins>
            <w:del w:id="298" w:author="Cauane Blumenberg" w:date="2020-05-11T16:35:00Z">
              <w:r w:rsidRPr="00BA5F9E" w:rsidDel="00196EE7">
                <w:rPr>
                  <w:rFonts w:ascii="Calibri" w:eastAsia="Times New Roman" w:hAnsi="Calibri" w:cs="Calibri"/>
                  <w:color w:val="000000"/>
                </w:rPr>
                <w:delText>8.1</w:delText>
              </w:r>
            </w:del>
          </w:p>
        </w:tc>
      </w:tr>
      <w:tr w:rsidR="00BD0C39" w:rsidRPr="00DB5804" w14:paraId="027F32C9" w14:textId="77777777" w:rsidTr="00FA5601">
        <w:trPr>
          <w:trHeight w:val="300"/>
          <w:jc w:val="center"/>
          <w:trPrChange w:id="299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00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C937224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1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8E883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2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0DC96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3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F5540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8.0; 28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4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A687D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5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B6D69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8.0; 29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6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54411E" w14:textId="21AA4AD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</w:t>
            </w:r>
            <w:ins w:id="307" w:author="Cauane Blumenberg" w:date="2020-05-11T16:36:00Z">
              <w:r w:rsidR="00196EE7">
                <w:rPr>
                  <w:rFonts w:ascii="Calibri" w:eastAsia="Times New Roman" w:hAnsi="Calibri" w:cs="Calibri"/>
                  <w:color w:val="000000"/>
                </w:rPr>
                <w:t>7.5</w:t>
              </w:r>
            </w:ins>
            <w:del w:id="308" w:author="Cauane Blumenberg" w:date="2020-05-11T16:36:00Z">
              <w:r w:rsidRPr="00DB5804" w:rsidDel="00196EE7">
                <w:rPr>
                  <w:rFonts w:ascii="Calibri" w:eastAsia="Times New Roman" w:hAnsi="Calibri" w:cs="Calibri"/>
                  <w:color w:val="000000"/>
                </w:rPr>
                <w:delText>4.2</w:delText>
              </w:r>
            </w:del>
            <w:ins w:id="309" w:author="Cauane Blumenberg" w:date="2020-05-11T16:36:00Z">
              <w:r w:rsidR="00196EE7" w:rsidRPr="00AA7085">
                <w:rPr>
                  <w:rFonts w:ascii="Calibri" w:eastAsia="Times New Roman" w:hAnsi="Calibri" w:cs="Calibri"/>
                  <w:color w:val="000000"/>
                  <w:vertAlign w:val="superscript"/>
                </w:rPr>
                <w:t>¥</w:t>
              </w:r>
            </w:ins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0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52EDF2" w14:textId="5F2CF19C" w:rsidR="00BD0C39" w:rsidRPr="00593899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3899">
              <w:rPr>
                <w:rFonts w:ascii="Calibri" w:eastAsia="Times New Roman" w:hAnsi="Calibri" w:cs="Calibri"/>
                <w:color w:val="000000"/>
              </w:rPr>
              <w:t>-</w:t>
            </w:r>
            <w:ins w:id="311" w:author="Cauane Blumenberg" w:date="2020-05-11T16:36:00Z">
              <w:r w:rsidR="00196EE7">
                <w:rPr>
                  <w:rFonts w:ascii="Calibri" w:eastAsia="Times New Roman" w:hAnsi="Calibri" w:cs="Calibri"/>
                  <w:color w:val="000000"/>
                </w:rPr>
                <w:t>30.</w:t>
              </w:r>
            </w:ins>
            <w:r w:rsidRPr="00593899">
              <w:rPr>
                <w:rFonts w:ascii="Calibri" w:eastAsia="Times New Roman" w:hAnsi="Calibri" w:cs="Calibri"/>
                <w:color w:val="000000"/>
              </w:rPr>
              <w:t>2</w:t>
            </w:r>
            <w:del w:id="312" w:author="Cauane Blumenberg" w:date="2020-05-11T16:36:00Z">
              <w:r w:rsidRPr="00593899" w:rsidDel="00196EE7">
                <w:rPr>
                  <w:rFonts w:ascii="Calibri" w:eastAsia="Times New Roman" w:hAnsi="Calibri" w:cs="Calibri"/>
                  <w:color w:val="000000"/>
                </w:rPr>
                <w:delText>5.7</w:delText>
              </w:r>
            </w:del>
            <w:r w:rsidRPr="00593899">
              <w:rPr>
                <w:rFonts w:ascii="Calibri" w:eastAsia="Times New Roman" w:hAnsi="Calibri" w:cs="Calibri"/>
                <w:color w:val="000000"/>
              </w:rPr>
              <w:t>; -</w:t>
            </w:r>
            <w:ins w:id="313" w:author="Cauane Blumenberg" w:date="2020-05-11T16:36:00Z">
              <w:r w:rsidR="00196EE7">
                <w:rPr>
                  <w:rFonts w:ascii="Calibri" w:eastAsia="Times New Roman" w:hAnsi="Calibri" w:cs="Calibri"/>
                  <w:color w:val="000000"/>
                </w:rPr>
                <w:t>4.9</w:t>
              </w:r>
            </w:ins>
            <w:del w:id="314" w:author="Cauane Blumenberg" w:date="2020-05-11T16:36:00Z">
              <w:r w:rsidRPr="00593899" w:rsidDel="00196EE7">
                <w:rPr>
                  <w:rFonts w:ascii="Calibri" w:eastAsia="Times New Roman" w:hAnsi="Calibri" w:cs="Calibri"/>
                  <w:color w:val="000000"/>
                </w:rPr>
                <w:delText>2.7</w:delText>
              </w:r>
            </w:del>
          </w:p>
        </w:tc>
      </w:tr>
      <w:tr w:rsidR="00BD0C39" w:rsidRPr="00DB5804" w14:paraId="764E5A76" w14:textId="77777777" w:rsidTr="00FA5601">
        <w:trPr>
          <w:trHeight w:val="300"/>
          <w:jc w:val="center"/>
          <w:trPrChange w:id="315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16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64CC02A3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7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8E1B3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8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B691A0" w14:textId="5323BEF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19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DFD8B01" w14:textId="021A0B0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.8; 15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0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2CA8F8A" w14:textId="1D621B2B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1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FF1635E" w14:textId="2BB250B6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0.9; 32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2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A7DFCDD" w14:textId="7585BDC6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</w:t>
            </w:r>
            <w:ins w:id="323" w:author="Cauane Blumenberg" w:date="2020-05-11T16:37:00Z">
              <w:r w:rsidR="00196EE7">
                <w:rPr>
                  <w:rFonts w:ascii="Calibri" w:eastAsia="Times New Roman" w:hAnsi="Calibri" w:cs="Calibri"/>
                  <w:color w:val="000000"/>
                </w:rPr>
                <w:t>10.7</w:t>
              </w:r>
            </w:ins>
            <w:del w:id="324" w:author="Cauane Blumenberg" w:date="2020-05-11T16:37:00Z">
              <w:r w:rsidRPr="00DB5804" w:rsidDel="00196EE7">
                <w:rPr>
                  <w:rFonts w:ascii="Calibri" w:eastAsia="Times New Roman" w:hAnsi="Calibri" w:cs="Calibri"/>
                  <w:color w:val="000000"/>
                </w:rPr>
                <w:delText>6.9</w:delText>
              </w:r>
            </w:del>
            <w:ins w:id="325" w:author="Cauane Blumenberg" w:date="2020-05-11T16:37:00Z">
              <w:r w:rsidR="00196EE7" w:rsidRPr="00AA7085">
                <w:rPr>
                  <w:rFonts w:ascii="Calibri" w:eastAsia="Times New Roman" w:hAnsi="Calibri" w:cs="Calibri"/>
                  <w:color w:val="000000"/>
                  <w:vertAlign w:val="superscript"/>
                </w:rPr>
                <w:t>¥</w:t>
              </w:r>
            </w:ins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26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E5AA3E4" w14:textId="2577D622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</w:t>
            </w:r>
            <w:ins w:id="327" w:author="Cauane Blumenberg" w:date="2020-05-11T16:37:00Z">
              <w:r w:rsidR="00196EE7">
                <w:rPr>
                  <w:rFonts w:ascii="Calibri" w:eastAsia="Times New Roman" w:hAnsi="Calibri" w:cs="Calibri"/>
                  <w:color w:val="000000"/>
                </w:rPr>
                <w:t>2</w:t>
              </w:r>
            </w:ins>
            <w:r w:rsidRPr="00DB5804">
              <w:rPr>
                <w:rFonts w:ascii="Calibri" w:eastAsia="Times New Roman" w:hAnsi="Calibri" w:cs="Calibri"/>
                <w:color w:val="000000"/>
              </w:rPr>
              <w:t>1</w:t>
            </w:r>
            <w:ins w:id="328" w:author="Cauane Blumenberg" w:date="2020-05-11T16:37:00Z">
              <w:r w:rsidR="00196EE7">
                <w:rPr>
                  <w:rFonts w:ascii="Calibri" w:eastAsia="Times New Roman" w:hAnsi="Calibri" w:cs="Calibri"/>
                  <w:color w:val="000000"/>
                </w:rPr>
                <w:t>.</w:t>
              </w:r>
            </w:ins>
            <w:r w:rsidRPr="00DB5804">
              <w:rPr>
                <w:rFonts w:ascii="Calibri" w:eastAsia="Times New Roman" w:hAnsi="Calibri" w:cs="Calibri"/>
                <w:color w:val="000000"/>
              </w:rPr>
              <w:t>6</w:t>
            </w:r>
            <w:del w:id="329" w:author="Cauane Blumenberg" w:date="2020-05-11T16:37:00Z">
              <w:r w:rsidRPr="00DB5804" w:rsidDel="00196EE7">
                <w:rPr>
                  <w:rFonts w:ascii="Calibri" w:eastAsia="Times New Roman" w:hAnsi="Calibri" w:cs="Calibri"/>
                  <w:color w:val="000000"/>
                </w:rPr>
                <w:delText>.2</w:delText>
              </w:r>
            </w:del>
            <w:r w:rsidRPr="00DB5804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ins w:id="330" w:author="Cauane Blumenberg" w:date="2020-05-11T16:37:00Z">
              <w:r w:rsidR="00196EE7">
                <w:rPr>
                  <w:rFonts w:ascii="Calibri" w:eastAsia="Times New Roman" w:hAnsi="Calibri" w:cs="Calibri"/>
                  <w:color w:val="000000"/>
                </w:rPr>
                <w:t>0.</w:t>
              </w:r>
            </w:ins>
            <w:r w:rsidRPr="00DB5804">
              <w:rPr>
                <w:rFonts w:ascii="Calibri" w:eastAsia="Times New Roman" w:hAnsi="Calibri" w:cs="Calibri"/>
                <w:color w:val="000000"/>
              </w:rPr>
              <w:t>2</w:t>
            </w:r>
            <w:del w:id="331" w:author="Cauane Blumenberg" w:date="2020-05-11T16:37:00Z">
              <w:r w:rsidRPr="00DB5804" w:rsidDel="00196EE7">
                <w:rPr>
                  <w:rFonts w:ascii="Calibri" w:eastAsia="Times New Roman" w:hAnsi="Calibri" w:cs="Calibri"/>
                  <w:color w:val="000000"/>
                </w:rPr>
                <w:delText>.3</w:delText>
              </w:r>
            </w:del>
          </w:p>
        </w:tc>
      </w:tr>
      <w:tr w:rsidR="00BD0C39" w:rsidRPr="00DB5804" w14:paraId="5702BF15" w14:textId="77777777" w:rsidTr="00FA5601">
        <w:trPr>
          <w:trHeight w:val="300"/>
          <w:jc w:val="center"/>
          <w:trPrChange w:id="332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33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36F14BCA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4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F5660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5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5774EE" w14:textId="023E9E2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6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C2DA142" w14:textId="3C24D372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5; 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7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D902FCE" w14:textId="3746BF06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8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F86A89C" w14:textId="0CE0902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5; 1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39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BFF3A0C" w14:textId="42A8D28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</w:t>
            </w:r>
            <w:ins w:id="340" w:author="Cauane Blumenberg" w:date="2020-05-11T16:39:00Z">
              <w:r w:rsidR="005B2340">
                <w:rPr>
                  <w:rFonts w:ascii="Calibri" w:eastAsia="Times New Roman" w:hAnsi="Calibri" w:cs="Calibri"/>
                  <w:color w:val="000000"/>
                </w:rPr>
                <w:t>0</w:t>
              </w:r>
              <w:r w:rsidR="005B2340" w:rsidRPr="00AA7085">
                <w:rPr>
                  <w:rFonts w:ascii="Calibri" w:eastAsia="Times New Roman" w:hAnsi="Calibri" w:cs="Calibri"/>
                  <w:color w:val="000000"/>
                  <w:vertAlign w:val="superscript"/>
                </w:rPr>
                <w:t>¥</w:t>
              </w:r>
            </w:ins>
            <w:del w:id="341" w:author="Cauane Blumenberg" w:date="2020-05-11T16:39:00Z">
              <w:r w:rsidRPr="00DB5804" w:rsidDel="005B2340">
                <w:rPr>
                  <w:rFonts w:ascii="Calibri" w:eastAsia="Times New Roman" w:hAnsi="Calibri" w:cs="Calibri"/>
                  <w:color w:val="000000"/>
                </w:rPr>
                <w:delText>6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42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9629BDF" w14:textId="3F7E169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343" w:author="Cauane Blumenberg" w:date="2020-05-11T16:39:00Z">
              <w:r w:rsidRPr="00DB5804" w:rsidDel="005B2340">
                <w:rPr>
                  <w:rFonts w:ascii="Calibri" w:eastAsia="Times New Roman" w:hAnsi="Calibri" w:cs="Calibri"/>
                  <w:color w:val="000000"/>
                </w:rPr>
                <w:delText>-0.5; 1.7</w:delText>
              </w:r>
            </w:del>
            <w:ins w:id="344" w:author="Cauane Blumenberg" w:date="2020-05-11T16:39:00Z">
              <w:r w:rsidR="005B2340">
                <w:rPr>
                  <w:rFonts w:ascii="Calibri" w:eastAsia="Times New Roman" w:hAnsi="Calibri" w:cs="Calibri"/>
                  <w:color w:val="000000"/>
                </w:rPr>
                <w:t>0.0; 0.0</w:t>
              </w:r>
            </w:ins>
          </w:p>
        </w:tc>
      </w:tr>
      <w:tr w:rsidR="00BD0C39" w:rsidRPr="00DB5804" w14:paraId="4FBC24A3" w14:textId="77777777" w:rsidTr="00FA5601">
        <w:trPr>
          <w:trHeight w:val="300"/>
          <w:jc w:val="center"/>
          <w:trPrChange w:id="345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6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697940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Ethiopia (20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7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5D3FF4" w14:textId="2F237BC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348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349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0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6B33D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1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B1259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6.9; 28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2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FBBAD7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3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3BB1B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9.5; 31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4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1E34CA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3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5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DC0BC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0.4; -6.8</w:t>
            </w:r>
          </w:p>
        </w:tc>
      </w:tr>
      <w:tr w:rsidR="00BD0C39" w:rsidRPr="00DB5804" w14:paraId="70CEDB39" w14:textId="77777777" w:rsidTr="00FA5601">
        <w:trPr>
          <w:trHeight w:val="300"/>
          <w:jc w:val="center"/>
          <w:trPrChange w:id="356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57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7FD65129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8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F48AD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9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7EC77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0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B657D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7.8; 18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1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550E3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2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0EA9B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2.3; 23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3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91E6F6" w14:textId="15F8F8B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1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4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565385" w14:textId="1B3DCC87" w:rsidR="00BD0C39" w:rsidRPr="00593899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3899">
              <w:rPr>
                <w:rFonts w:ascii="Calibri" w:eastAsia="Times New Roman" w:hAnsi="Calibri" w:cs="Calibri"/>
                <w:color w:val="000000"/>
              </w:rPr>
              <w:t>-17.9; -5.4</w:t>
            </w:r>
          </w:p>
        </w:tc>
      </w:tr>
      <w:tr w:rsidR="00BD0C39" w:rsidRPr="00DB5804" w14:paraId="6B7E64D2" w14:textId="77777777" w:rsidTr="00FA5601">
        <w:trPr>
          <w:trHeight w:val="300"/>
          <w:jc w:val="center"/>
          <w:trPrChange w:id="365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66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ABD059A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7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8CD45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8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BBD172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9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5EDE3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5.5; 12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0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7F37E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1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913A12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4.5; 12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2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6D7624" w14:textId="6A1AB57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4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3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5A265C" w14:textId="1533C5BD" w:rsidR="00BD0C39" w:rsidRPr="000F1FC7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FC7">
              <w:rPr>
                <w:rFonts w:ascii="Calibri" w:eastAsia="Times New Roman" w:hAnsi="Calibri" w:cs="Calibri"/>
                <w:color w:val="000000"/>
              </w:rPr>
              <w:t>-8.5; 0.0</w:t>
            </w:r>
          </w:p>
        </w:tc>
      </w:tr>
      <w:tr w:rsidR="00BD0C39" w:rsidRPr="00DB5804" w14:paraId="33CA93A1" w14:textId="77777777" w:rsidTr="00FA5601">
        <w:trPr>
          <w:trHeight w:val="300"/>
          <w:jc w:val="center"/>
          <w:trPrChange w:id="374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75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6AEEBE7A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6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0E47A1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7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DEC854" w14:textId="7E35A61E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78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B7F405" w14:textId="19B8596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5; 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9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190B74" w14:textId="6B32D18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80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6D93E5A" w14:textId="471245A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.6; 0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1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39DB09" w14:textId="179CC8A4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382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194C807" w14:textId="0DD7259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8; 3.8</w:t>
            </w:r>
          </w:p>
        </w:tc>
      </w:tr>
      <w:tr w:rsidR="00BD0C39" w:rsidRPr="00DB5804" w14:paraId="2943367B" w14:textId="77777777" w:rsidTr="00FA5601">
        <w:trPr>
          <w:trHeight w:val="300"/>
          <w:jc w:val="center"/>
          <w:trPrChange w:id="383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4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8E4E38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Burkina Faso (20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5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5BA62A" w14:textId="64076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386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387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8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0281C8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9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39BE67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4.9; 27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0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4A7338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1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332A9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5.8; 39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2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F50D5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7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3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0E78F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5.4; -0.4</w:t>
            </w:r>
          </w:p>
        </w:tc>
      </w:tr>
      <w:tr w:rsidR="00BD0C39" w:rsidRPr="00DB5804" w14:paraId="1BFB4E90" w14:textId="77777777" w:rsidTr="00FA5601">
        <w:trPr>
          <w:trHeight w:val="300"/>
          <w:jc w:val="center"/>
          <w:trPrChange w:id="394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395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28DE09B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6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EE5E91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7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AECCB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8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F0AC3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0; 25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9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0AF5F1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0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8A217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1.7; 33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1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321F34" w14:textId="6F48C58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8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2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E3F358" w14:textId="581C02B8" w:rsidR="00BD0C39" w:rsidRPr="009466E6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466E6">
              <w:rPr>
                <w:rFonts w:ascii="Calibri" w:eastAsia="Times New Roman" w:hAnsi="Calibri" w:cs="Calibri"/>
                <w:color w:val="000000"/>
              </w:rPr>
              <w:t>-14.8; -3.0</w:t>
            </w:r>
          </w:p>
        </w:tc>
      </w:tr>
      <w:tr w:rsidR="00BD0C39" w:rsidRPr="00DB5804" w14:paraId="0732BB91" w14:textId="77777777" w:rsidTr="00FA5601">
        <w:trPr>
          <w:trHeight w:val="300"/>
          <w:jc w:val="center"/>
          <w:trPrChange w:id="403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04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301AAC1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5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0069A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6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E3219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7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8B53A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3.8; 6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8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13F172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9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2297D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.5; 1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0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276BB1" w14:textId="516D03B9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1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5B50AC" w14:textId="45232740" w:rsidR="00BD0C39" w:rsidRPr="00F0367F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367F">
              <w:rPr>
                <w:rFonts w:ascii="Calibri" w:eastAsia="Times New Roman" w:hAnsi="Calibri" w:cs="Calibri"/>
                <w:color w:val="000000"/>
              </w:rPr>
              <w:t>-5.0; 6.2</w:t>
            </w:r>
          </w:p>
        </w:tc>
      </w:tr>
      <w:tr w:rsidR="00BD0C39" w:rsidRPr="00DB5804" w14:paraId="1A304442" w14:textId="77777777" w:rsidTr="00FA5601">
        <w:trPr>
          <w:trHeight w:val="300"/>
          <w:jc w:val="center"/>
          <w:trPrChange w:id="412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13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0525E6D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4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FD50A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5" w:author="Cauane Blumenberg" w:date="2020-05-11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0B83A3" w14:textId="72C74086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16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3C5D8CF" w14:textId="0A40673B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1; 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7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1B59D0" w14:textId="031B4E8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18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C514784" w14:textId="4F5B3B2E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3; 0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9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3193AF" w14:textId="51D7903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20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9FB5672" w14:textId="6957DB24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2; 0.9</w:t>
            </w:r>
          </w:p>
        </w:tc>
      </w:tr>
      <w:tr w:rsidR="00BD0C39" w:rsidRPr="00DB5804" w14:paraId="6EA43B83" w14:textId="77777777" w:rsidTr="00FA5601">
        <w:trPr>
          <w:trHeight w:val="300"/>
          <w:jc w:val="center"/>
          <w:trPrChange w:id="421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22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B76095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Nigeria (20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3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010E58" w14:textId="6F673EB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424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425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6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90141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7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60AE0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4; 23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8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01D27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9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F3B30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7.2; 36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0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275221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1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86A63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5; 8.2</w:t>
            </w:r>
          </w:p>
        </w:tc>
      </w:tr>
      <w:tr w:rsidR="00BD0C39" w:rsidRPr="00DB5804" w14:paraId="5B7F97BE" w14:textId="77777777" w:rsidTr="00FA5601">
        <w:trPr>
          <w:trHeight w:val="300"/>
          <w:jc w:val="center"/>
          <w:trPrChange w:id="432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33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2D8C0A20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4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6D391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5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338AB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6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5E197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2.2; 19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7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0331B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8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97D4CA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4.8; 33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9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CAF48B" w14:textId="14B3014B" w:rsidR="00BD0C39" w:rsidRPr="007A564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5644">
              <w:rPr>
                <w:rFonts w:ascii="Calibri" w:eastAsia="Times New Roman" w:hAnsi="Calibri" w:cs="Calibri"/>
                <w:color w:val="000000"/>
              </w:rPr>
              <w:t>-2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0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1443F3" w14:textId="71B41760" w:rsidR="00BD0C39" w:rsidRPr="00ED454C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D454C">
              <w:rPr>
                <w:rFonts w:ascii="Calibri" w:eastAsia="Times New Roman" w:hAnsi="Calibri" w:cs="Calibri"/>
                <w:color w:val="000000"/>
              </w:rPr>
              <w:t>-6.7; 1.1</w:t>
            </w:r>
          </w:p>
        </w:tc>
      </w:tr>
      <w:tr w:rsidR="00BD0C39" w:rsidRPr="00DB5804" w14:paraId="0DEF9FAC" w14:textId="77777777" w:rsidTr="00FA5601">
        <w:trPr>
          <w:trHeight w:val="300"/>
          <w:jc w:val="center"/>
          <w:trPrChange w:id="441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42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8ED4564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3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8BE05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4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2A9A0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5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65289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2; 5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6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D2D52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7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4786F8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4; 6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8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11971C" w14:textId="4DFFE1ED" w:rsidR="00BD0C39" w:rsidRPr="00125D87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5D87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9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DEDDCB" w14:textId="5A2A222C" w:rsidR="00BD0C39" w:rsidRPr="005F261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18">
              <w:rPr>
                <w:rFonts w:ascii="Calibri" w:eastAsia="Times New Roman" w:hAnsi="Calibri" w:cs="Calibri"/>
                <w:color w:val="000000"/>
              </w:rPr>
              <w:t>3.8; 8.6</w:t>
            </w:r>
          </w:p>
        </w:tc>
      </w:tr>
      <w:tr w:rsidR="00BD0C39" w:rsidRPr="00DB5804" w14:paraId="3B1D5650" w14:textId="77777777" w:rsidTr="00FA5601">
        <w:trPr>
          <w:trHeight w:val="300"/>
          <w:jc w:val="center"/>
          <w:trPrChange w:id="450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51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3CCD44C1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2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D36D97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3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200CA7" w14:textId="1D6DCCC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54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92317D" w14:textId="2F7E598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2; 1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5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818BE9" w14:textId="18568DA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56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EE13B18" w14:textId="615F78B9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2; 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7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A4CC35" w14:textId="6AADD07B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58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A3AC17A" w14:textId="667D429E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6; 2.6</w:t>
            </w:r>
          </w:p>
        </w:tc>
      </w:tr>
      <w:tr w:rsidR="00BD0C39" w:rsidRPr="00DB5804" w14:paraId="612D231B" w14:textId="77777777" w:rsidTr="00FA5601">
        <w:trPr>
          <w:trHeight w:val="300"/>
          <w:jc w:val="center"/>
          <w:trPrChange w:id="459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0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85119A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Kenya (201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1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013947" w14:textId="61D0B172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462" w:author="Cauane Blumenberg" w:date="2020-05-11T09:52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463" w:author="Cauane Blumenberg" w:date="2020-05-11T09:52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4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FF4E3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5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6812E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6.4; 18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6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AB1FD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7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F1137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4.2; 26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8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844A9F" w14:textId="6F1758DA" w:rsidR="00BD0C39" w:rsidRPr="00125D87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5D87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9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2F6472" w14:textId="4449F1A2" w:rsidR="00BD0C39" w:rsidRPr="005F261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18">
              <w:rPr>
                <w:rFonts w:ascii="Calibri" w:eastAsia="Times New Roman" w:hAnsi="Calibri" w:cs="Calibri"/>
                <w:color w:val="000000"/>
              </w:rPr>
              <w:t>0.4; 14.4</w:t>
            </w:r>
          </w:p>
        </w:tc>
      </w:tr>
      <w:tr w:rsidR="00BD0C39" w:rsidRPr="00DB5804" w14:paraId="375EFB56" w14:textId="77777777" w:rsidTr="00FA5601">
        <w:trPr>
          <w:trHeight w:val="300"/>
          <w:jc w:val="center"/>
          <w:trPrChange w:id="470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71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BA8BDC5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2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84E4D1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3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4AECE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4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6E7477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6.9; 17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5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76D550" w14:textId="00AF5656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6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E26754" w14:textId="2625B282" w:rsidR="00BD0C39" w:rsidRPr="005F261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18">
              <w:rPr>
                <w:rFonts w:ascii="Calibri" w:eastAsia="Times New Roman" w:hAnsi="Calibri" w:cs="Calibri"/>
                <w:color w:val="000000"/>
              </w:rPr>
              <w:t>15.2; 27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7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A2F8BB" w14:textId="74CB2667" w:rsidR="00BD0C39" w:rsidRPr="00125D87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5D87">
              <w:rPr>
                <w:rFonts w:ascii="Calibri" w:eastAsia="Times New Roman" w:hAnsi="Calibri" w:cs="Calibri"/>
                <w:color w:val="000000"/>
              </w:rPr>
              <w:t>-7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8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2CD11D" w14:textId="72830E5E" w:rsidR="00BD0C39" w:rsidRPr="005F261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18">
              <w:rPr>
                <w:rFonts w:ascii="Calibri" w:eastAsia="Times New Roman" w:hAnsi="Calibri" w:cs="Calibri"/>
                <w:color w:val="000000"/>
              </w:rPr>
              <w:t>-14.1; -1.3</w:t>
            </w:r>
          </w:p>
        </w:tc>
      </w:tr>
      <w:tr w:rsidR="00BD0C39" w:rsidRPr="00DB5804" w14:paraId="135675E2" w14:textId="77777777" w:rsidTr="00FA5601">
        <w:trPr>
          <w:trHeight w:val="300"/>
          <w:jc w:val="center"/>
          <w:trPrChange w:id="479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80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51DCD5C0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1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0119D8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2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4926F1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3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67E39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5.9; 4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4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92CAE2" w14:textId="11EAB30E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5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7E0E53" w14:textId="0FFE9DD8" w:rsidR="00BD0C39" w:rsidRPr="005F261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18">
              <w:rPr>
                <w:rFonts w:ascii="Calibri" w:eastAsia="Times New Roman" w:hAnsi="Calibri" w:cs="Calibri"/>
                <w:color w:val="000000"/>
              </w:rPr>
              <w:t>-3.9; 7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6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F87845" w14:textId="06625745" w:rsidR="00BD0C39" w:rsidRPr="00125D87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5D87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7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2ABB0B" w14:textId="56253DBB" w:rsidR="00BD0C39" w:rsidRPr="005F261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618">
              <w:rPr>
                <w:rFonts w:ascii="Calibri" w:eastAsia="Times New Roman" w:hAnsi="Calibri" w:cs="Calibri"/>
                <w:color w:val="000000"/>
              </w:rPr>
              <w:t>0.6; 12.3</w:t>
            </w:r>
          </w:p>
        </w:tc>
      </w:tr>
      <w:tr w:rsidR="00BD0C39" w:rsidRPr="00DB5804" w14:paraId="1230121C" w14:textId="77777777" w:rsidTr="00FA5601">
        <w:trPr>
          <w:trHeight w:val="300"/>
          <w:jc w:val="center"/>
          <w:trPrChange w:id="488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489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76F50D41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0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0A729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1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DC08EA" w14:textId="6DBE1EF3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92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54ED9F6" w14:textId="6AF8BE5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.4; 0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3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0CB437" w14:textId="5ACFF046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94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6A99F1" w14:textId="0BF2FE39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4.6; -0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5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A0850C" w14:textId="7641911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496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01CF6AD" w14:textId="5E226669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5.9; 12.0</w:t>
            </w:r>
          </w:p>
        </w:tc>
      </w:tr>
      <w:tr w:rsidR="00BD0C39" w:rsidRPr="00DB5804" w14:paraId="300AA8B6" w14:textId="77777777" w:rsidTr="00FA5601">
        <w:trPr>
          <w:trHeight w:val="300"/>
          <w:jc w:val="center"/>
          <w:trPrChange w:id="497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98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93365AE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India (2018)</w:t>
            </w:r>
            <w:r w:rsidRPr="00DB5804">
              <w:rPr>
                <w:rFonts w:ascii="Calibri" w:eastAsia="Times New Roman" w:hAnsi="Calibri" w:cs="Calibri"/>
                <w:color w:val="000000"/>
              </w:rPr>
              <w:br/>
              <w:t>(Rajasthan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9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D0B62E" w14:textId="7034BED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del w:id="500" w:author="Cauane Blumenberg" w:date="2020-05-11T09:53:00Z">
              <w:r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proofErr w:type="spellStart"/>
            <w:ins w:id="501" w:author="Cauane Blumenberg" w:date="2020-05-11T09:53:00Z">
              <w:r w:rsidR="001B15B2"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2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E9C0C1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3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946EE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9; 13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4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6E5B2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7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5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AB7721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3.7; -11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6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05FAEB" w14:textId="4AFB6ECD" w:rsidR="00BD0C39" w:rsidRPr="00125D87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5D87">
              <w:rPr>
                <w:rFonts w:ascii="Calibri" w:eastAsia="Times New Roman" w:hAnsi="Calibri" w:cs="Calibri"/>
                <w:color w:val="000000"/>
              </w:rPr>
              <w:t>46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7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77B93F" w14:textId="79230665" w:rsidR="00BD0C39" w:rsidRPr="005643EA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3EA">
              <w:rPr>
                <w:rFonts w:ascii="Calibri" w:eastAsia="Times New Roman" w:hAnsi="Calibri" w:cs="Calibri"/>
                <w:color w:val="000000"/>
              </w:rPr>
              <w:t>41.4; 52.0</w:t>
            </w:r>
          </w:p>
        </w:tc>
      </w:tr>
      <w:tr w:rsidR="00BD0C39" w:rsidRPr="00DB5804" w14:paraId="60F2D624" w14:textId="77777777" w:rsidTr="00FA5601">
        <w:trPr>
          <w:trHeight w:val="300"/>
          <w:jc w:val="center"/>
          <w:trPrChange w:id="508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09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23F72DA7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0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9F29D8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1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153CE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2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CF3AC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7.7; 26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3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0F70C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4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65BBB7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8.8; 38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5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DF0AEA" w14:textId="18FB253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3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6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B265AA" w14:textId="723B9783" w:rsidR="00BD0C39" w:rsidRPr="005643EA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3EA">
              <w:rPr>
                <w:rFonts w:ascii="Calibri" w:eastAsia="Times New Roman" w:hAnsi="Calibri" w:cs="Calibri"/>
                <w:color w:val="000000"/>
              </w:rPr>
              <w:t>-28.5; -18.3</w:t>
            </w:r>
          </w:p>
        </w:tc>
      </w:tr>
      <w:tr w:rsidR="00BD0C39" w:rsidRPr="00DB5804" w14:paraId="2D8234A1" w14:textId="77777777" w:rsidTr="00FA5601">
        <w:trPr>
          <w:trHeight w:val="300"/>
          <w:jc w:val="center"/>
          <w:trPrChange w:id="517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18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5F0E036F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9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A6A9C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0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CC9CE0" w14:textId="17113FF2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21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AB05D5" w14:textId="61793B4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1; 3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2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0B88A8" w14:textId="6D2DABB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3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866B6C" w14:textId="586DB48F" w:rsidR="00BD0C39" w:rsidRPr="005643EA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3EA">
              <w:rPr>
                <w:rFonts w:ascii="Calibri" w:eastAsia="Times New Roman" w:hAnsi="Calibri" w:cs="Calibri"/>
                <w:color w:val="000000"/>
              </w:rPr>
              <w:t>1.7; 5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4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D3F8A2" w14:textId="03B4A9EB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25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1F635FF" w14:textId="20219154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.2; 1.4</w:t>
            </w:r>
          </w:p>
        </w:tc>
      </w:tr>
      <w:tr w:rsidR="00BD0C39" w:rsidRPr="00DB5804" w14:paraId="2C9498D3" w14:textId="77777777" w:rsidTr="00FA5601">
        <w:trPr>
          <w:trHeight w:val="300"/>
          <w:jc w:val="center"/>
          <w:trPrChange w:id="526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27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7729D8C8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8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6E57C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9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2984EA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4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0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DD043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0.5; -9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1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F85C1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52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2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F2E16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57.1; -47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3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BF46CE" w14:textId="4BF4917A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64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4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0BFA77" w14:textId="11D52B56" w:rsidR="00BD0C39" w:rsidRPr="005643EA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3EA">
              <w:rPr>
                <w:rFonts w:ascii="Calibri" w:eastAsia="Times New Roman" w:hAnsi="Calibri" w:cs="Calibri"/>
                <w:color w:val="000000"/>
              </w:rPr>
              <w:t>60.5; 68.5</w:t>
            </w:r>
          </w:p>
        </w:tc>
      </w:tr>
      <w:tr w:rsidR="00BD0C39" w:rsidRPr="00DB5804" w14:paraId="61B91D0A" w14:textId="77777777" w:rsidTr="00FA5601">
        <w:trPr>
          <w:trHeight w:val="300"/>
          <w:jc w:val="center"/>
          <w:trPrChange w:id="535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36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BB79837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Congo DR (2018)</w:t>
            </w:r>
            <w:r w:rsidRPr="00DB5804">
              <w:rPr>
                <w:rFonts w:ascii="Calibri" w:eastAsia="Times New Roman" w:hAnsi="Calibri" w:cs="Calibri"/>
                <w:color w:val="000000"/>
              </w:rPr>
              <w:br/>
              <w:t>(Kinshasa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7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574D59" w14:textId="5AEA2741" w:rsidR="00BD0C39" w:rsidRPr="00DB5804" w:rsidRDefault="001B15B2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ins w:id="538" w:author="Cauane Blumenberg" w:date="2020-05-11T09:53:00Z">
              <w:r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  <w:del w:id="539" w:author="Cauane Blumenberg" w:date="2020-05-11T09:53:00Z">
              <w:r w:rsidR="00BD0C39"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0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3F213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1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EA9C5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5.7; 13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2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7D8403" w14:textId="24441038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3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3E33F6" w14:textId="41993A3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6.6; 25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4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5C7282" w14:textId="29A00EC2" w:rsidR="00BD0C39" w:rsidRPr="00A842F2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42F2">
              <w:rPr>
                <w:rFonts w:ascii="Calibri" w:eastAsia="Times New Roman" w:hAnsi="Calibri" w:cs="Calibri"/>
                <w:color w:val="000000"/>
              </w:rPr>
              <w:t>-25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5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A1AEBA" w14:textId="7D1D71F0" w:rsidR="00BD0C39" w:rsidRPr="00A842F2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42F2">
              <w:rPr>
                <w:rFonts w:ascii="Calibri" w:eastAsia="Times New Roman" w:hAnsi="Calibri" w:cs="Calibri"/>
                <w:color w:val="000000"/>
              </w:rPr>
              <w:t>-36.1; -15.0</w:t>
            </w:r>
          </w:p>
        </w:tc>
      </w:tr>
      <w:tr w:rsidR="00BD0C39" w:rsidRPr="00DB5804" w14:paraId="3AB60079" w14:textId="77777777" w:rsidTr="00FA5601">
        <w:trPr>
          <w:trHeight w:val="300"/>
          <w:jc w:val="center"/>
          <w:trPrChange w:id="546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47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59BF20F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8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A1F2B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9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E9BC2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0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EE35A2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3.1; 13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1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05DF3C" w14:textId="0A1FAAC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2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51D790" w14:textId="2B7A001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6; 32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3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C79631" w14:textId="2F925932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6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4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D99856" w14:textId="25A459EE" w:rsidR="00BD0C39" w:rsidRPr="00A842F2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42F2">
              <w:rPr>
                <w:rFonts w:ascii="Calibri" w:eastAsia="Times New Roman" w:hAnsi="Calibri" w:cs="Calibri"/>
                <w:color w:val="000000"/>
              </w:rPr>
              <w:t>-35.9; -17.9</w:t>
            </w:r>
          </w:p>
        </w:tc>
      </w:tr>
      <w:tr w:rsidR="00BD0C39" w:rsidRPr="00DB5804" w14:paraId="1F9AE6A1" w14:textId="77777777" w:rsidTr="00FA5601">
        <w:trPr>
          <w:trHeight w:val="300"/>
          <w:jc w:val="center"/>
          <w:trPrChange w:id="555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56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733CE4A4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7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1C5AB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8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D20BE9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59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1F97C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8.0; 4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0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0F801F" w14:textId="75EA805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6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1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B2E745" w14:textId="26EF0749" w:rsidR="00BD0C39" w:rsidRPr="006C223B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223B">
              <w:rPr>
                <w:rFonts w:ascii="Calibri" w:eastAsia="Times New Roman" w:hAnsi="Calibri" w:cs="Calibri"/>
                <w:color w:val="000000"/>
              </w:rPr>
              <w:t>-16.1; 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2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5F433F" w14:textId="4A6A6CD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3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A3810E" w14:textId="6D956EE6" w:rsidR="00BD0C39" w:rsidRPr="00A842F2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842F2">
              <w:rPr>
                <w:rFonts w:ascii="Calibri" w:eastAsia="Times New Roman" w:hAnsi="Calibri" w:cs="Calibri"/>
                <w:color w:val="000000"/>
              </w:rPr>
              <w:t>-9.4; 6.2</w:t>
            </w:r>
          </w:p>
        </w:tc>
      </w:tr>
      <w:tr w:rsidR="00BD0C39" w:rsidRPr="00DB5804" w14:paraId="20F9D3A3" w14:textId="77777777" w:rsidTr="00FA5601">
        <w:trPr>
          <w:trHeight w:val="300"/>
          <w:jc w:val="center"/>
          <w:trPrChange w:id="564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65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48E8196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6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0E1BD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7" w:author="Cauane Blumenberg" w:date="2020-05-11T13:41:00Z">
              <w:tcPr>
                <w:tcW w:w="7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4E60AB" w14:textId="09BB7E7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68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BDF52FE" w14:textId="425EE552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8; 1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69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7FB012" w14:textId="78F0728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70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A925531" w14:textId="1579C0D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2; 2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1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DB0A8C" w14:textId="024ECB3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572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03088B8" w14:textId="4B3C2CF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3; 3.7</w:t>
            </w:r>
          </w:p>
        </w:tc>
      </w:tr>
      <w:tr w:rsidR="00BD0C39" w:rsidRPr="00DB5804" w14:paraId="4CC3BED6" w14:textId="77777777" w:rsidTr="00FA5601">
        <w:trPr>
          <w:trHeight w:val="300"/>
          <w:jc w:val="center"/>
          <w:trPrChange w:id="573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4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38D10F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Ghana (201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5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B8F2CF" w14:textId="28EA5096" w:rsidR="00BD0C39" w:rsidRPr="00DB5804" w:rsidRDefault="001B15B2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ins w:id="576" w:author="Cauane Blumenberg" w:date="2020-05-11T09:53:00Z">
              <w:r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  <w:del w:id="577" w:author="Cauane Blumenberg" w:date="2020-05-11T09:53:00Z">
              <w:r w:rsidR="00BD0C39"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8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47B82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4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9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719368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0.9; 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0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30B66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1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D25B0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6.6; 6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2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FB95BA" w14:textId="0C064EF9" w:rsidR="00BD0C39" w:rsidRPr="00646AFA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AFA">
              <w:rPr>
                <w:rFonts w:ascii="Calibri" w:eastAsia="Times New Roman" w:hAnsi="Calibri" w:cs="Calibri"/>
                <w:color w:val="000000"/>
              </w:rPr>
              <w:t>-4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3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ABED84" w14:textId="368A32A4" w:rsidR="00BD0C39" w:rsidRPr="00646AFA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AFA">
              <w:rPr>
                <w:rFonts w:ascii="Calibri" w:eastAsia="Times New Roman" w:hAnsi="Calibri" w:cs="Calibri"/>
                <w:color w:val="000000"/>
              </w:rPr>
              <w:t>-10.9; 2.6</w:t>
            </w:r>
          </w:p>
        </w:tc>
      </w:tr>
      <w:tr w:rsidR="00BD0C39" w:rsidRPr="00DB5804" w14:paraId="4992EAB5" w14:textId="77777777" w:rsidTr="00FA5601">
        <w:trPr>
          <w:trHeight w:val="300"/>
          <w:jc w:val="center"/>
          <w:trPrChange w:id="584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85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0C7D0870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6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B96B5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7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58648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8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14E95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4.2; 6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9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4913F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0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8F9E47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2.3; 9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1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B808CC" w14:textId="29B3FF0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9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2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364F75" w14:textId="0CD8177A" w:rsidR="00BD0C39" w:rsidRPr="00646AFA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AFA">
              <w:rPr>
                <w:rFonts w:ascii="Calibri" w:eastAsia="Times New Roman" w:hAnsi="Calibri" w:cs="Calibri"/>
                <w:color w:val="000000"/>
              </w:rPr>
              <w:t>-14.8; -3.5</w:t>
            </w:r>
          </w:p>
        </w:tc>
      </w:tr>
      <w:tr w:rsidR="00BD0C39" w:rsidRPr="00DB5804" w14:paraId="40DA9D24" w14:textId="77777777" w:rsidTr="00FA5601">
        <w:trPr>
          <w:trHeight w:val="300"/>
          <w:jc w:val="center"/>
          <w:trPrChange w:id="593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94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24430C3B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5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38EB2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6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A322F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7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7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80729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1.3; -3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8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B8A1B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3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9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2085F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7.8; 0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0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BFBC61" w14:textId="78785EF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1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AAADCE" w14:textId="21AA167A" w:rsidR="00BD0C39" w:rsidRPr="00646AFA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6AFA">
              <w:rPr>
                <w:rFonts w:ascii="Calibri" w:eastAsia="Times New Roman" w:hAnsi="Calibri" w:cs="Calibri"/>
                <w:color w:val="000000"/>
              </w:rPr>
              <w:t>-3.8; 4.6</w:t>
            </w:r>
          </w:p>
        </w:tc>
      </w:tr>
      <w:tr w:rsidR="00BD0C39" w:rsidRPr="00DB5804" w14:paraId="0B669124" w14:textId="77777777" w:rsidTr="00FA5601">
        <w:trPr>
          <w:trHeight w:val="300"/>
          <w:jc w:val="center"/>
          <w:trPrChange w:id="602" w:author="Cauane Blumenberg" w:date="2020-05-11T13:41:00Z">
            <w:trPr>
              <w:gridAfter w:val="0"/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03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DCB37BC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4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25EFFB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5" w:author="Cauane Blumenberg" w:date="2020-05-11T13:41:00Z">
              <w:tcPr>
                <w:tcW w:w="78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742B02" w14:textId="786E7E90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06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DA28F65" w14:textId="68D905AD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6; 2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7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63DADB" w14:textId="41FA5AE4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08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1CFC0C7" w14:textId="5A0F13DC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.3; 1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09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235522" w14:textId="29F826A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tcPrChange w:id="610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885ADBB" w14:textId="6DBC245F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1; 7.9</w:t>
            </w:r>
          </w:p>
        </w:tc>
      </w:tr>
      <w:tr w:rsidR="00BD0C39" w:rsidRPr="00DB5804" w14:paraId="0732D8D9" w14:textId="77777777" w:rsidTr="00FA5601">
        <w:trPr>
          <w:trHeight w:val="300"/>
          <w:jc w:val="center"/>
          <w:trPrChange w:id="611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2" w:author="Cauane Blumenberg" w:date="2020-05-11T13:41:00Z">
              <w:tcPr>
                <w:tcW w:w="2000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DABA03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Indonesia (201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3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1EFE2C" w14:textId="00C675B2" w:rsidR="00BD0C39" w:rsidRPr="00DB5804" w:rsidRDefault="001B15B2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ins w:id="614" w:author="Cauane Blumenberg" w:date="2020-05-11T09:53:00Z">
              <w:r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  <w:del w:id="615" w:author="Cauane Blumenberg" w:date="2020-05-11T09:53:00Z">
              <w:r w:rsidR="00BD0C39"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6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09CC3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5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7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EBC83A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0.1; -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8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6D0AAD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8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9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3F4BC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3.4; -3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0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4A6B87" w14:textId="583B1C40" w:rsidR="00BD0C39" w:rsidRPr="00125D87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5D87">
              <w:rPr>
                <w:rFonts w:ascii="Calibri" w:eastAsia="Times New Roman" w:hAnsi="Calibri" w:cs="Calibri"/>
                <w:color w:val="000000"/>
              </w:rPr>
              <w:t>-4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1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0C0544" w14:textId="6DEE9363" w:rsidR="00BD0C39" w:rsidRPr="005643EA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43EA">
              <w:rPr>
                <w:rFonts w:ascii="Calibri" w:eastAsia="Times New Roman" w:hAnsi="Calibri" w:cs="Calibri"/>
                <w:color w:val="000000"/>
              </w:rPr>
              <w:t>-9.8; 0.0</w:t>
            </w:r>
          </w:p>
        </w:tc>
      </w:tr>
      <w:tr w:rsidR="00BD0C39" w:rsidRPr="00DB5804" w14:paraId="639E4E6E" w14:textId="77777777" w:rsidTr="00FA5601">
        <w:trPr>
          <w:trHeight w:val="300"/>
          <w:jc w:val="center"/>
          <w:trPrChange w:id="622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23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4B5B9D3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4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A6A7F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5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85D604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6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6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702EE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0.9; -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7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C3E00F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5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8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776343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0.9; -0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9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27C394" w14:textId="34B878C9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8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0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86CE20" w14:textId="39F33A71" w:rsidR="00BD0C39" w:rsidRPr="004E6AC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6AC8">
              <w:rPr>
                <w:rFonts w:ascii="Calibri" w:eastAsia="Times New Roman" w:hAnsi="Calibri" w:cs="Calibri"/>
                <w:color w:val="000000"/>
              </w:rPr>
              <w:t>-23.4; -13.8</w:t>
            </w:r>
          </w:p>
        </w:tc>
      </w:tr>
      <w:tr w:rsidR="00BD0C39" w:rsidRPr="00DB5804" w14:paraId="26758C44" w14:textId="77777777" w:rsidTr="00FA5601">
        <w:trPr>
          <w:trHeight w:val="300"/>
          <w:jc w:val="center"/>
          <w:trPrChange w:id="631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32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4B33C3A0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3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E4C00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LAR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4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A75310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5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2A5F15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4.1; 1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6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8E9367" w14:textId="6B5FB59E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7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B9AA1D" w14:textId="16518249" w:rsidR="00BD0C39" w:rsidRPr="004E6AC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6AC8">
              <w:rPr>
                <w:rFonts w:ascii="Calibri" w:eastAsia="Times New Roman" w:hAnsi="Calibri" w:cs="Calibri"/>
                <w:color w:val="000000"/>
              </w:rPr>
              <w:t>-3.9; 2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8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BFF042" w14:textId="7BE82CA5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9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70BFA9" w14:textId="0E31EAC1" w:rsidR="00BD0C39" w:rsidRPr="004E6AC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6AC8">
              <w:rPr>
                <w:rFonts w:ascii="Calibri" w:eastAsia="Times New Roman" w:hAnsi="Calibri" w:cs="Calibri"/>
                <w:color w:val="000000"/>
              </w:rPr>
              <w:t>0.3; 6.2</w:t>
            </w:r>
          </w:p>
        </w:tc>
      </w:tr>
      <w:tr w:rsidR="00BD0C39" w:rsidRPr="00DB5804" w14:paraId="21C163D9" w14:textId="77777777" w:rsidTr="00FA5601">
        <w:trPr>
          <w:trHeight w:val="300"/>
          <w:jc w:val="center"/>
          <w:trPrChange w:id="640" w:author="Cauane Blumenberg" w:date="2020-05-11T13:41:00Z">
            <w:trPr>
              <w:trHeight w:val="300"/>
            </w:trPr>
          </w:trPrChange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641" w:author="Cauane Blumenberg" w:date="2020-05-11T13:41:00Z">
              <w:tcPr>
                <w:tcW w:w="2000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0692D1CA" w14:textId="77777777" w:rsidR="00BD0C39" w:rsidRPr="00DB5804" w:rsidRDefault="00BD0C39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2" w:author="Cauane Blumenberg" w:date="2020-05-11T13:41:00Z">
              <w:tcPr>
                <w:tcW w:w="147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86F7FE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PER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3" w:author="Cauane Blumenberg" w:date="2020-05-11T13:41:00Z">
              <w:tcPr>
                <w:tcW w:w="78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E49B4C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4" w:author="Cauane Blumenberg" w:date="2020-05-11T13:41:00Z">
              <w:tcPr>
                <w:tcW w:w="114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268C26" w14:textId="77777777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0.6; 4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5" w:author="Cauane Blumenberg" w:date="2020-05-11T13:41:00Z">
              <w:tcPr>
                <w:tcW w:w="78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DB69F8" w14:textId="5553FE7F" w:rsidR="00BD0C39" w:rsidRPr="00125D87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5D87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6" w:author="Cauane Blumenberg" w:date="2020-05-11T13:41:00Z">
              <w:tcPr>
                <w:tcW w:w="127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7D129A" w14:textId="77777777" w:rsidR="00BD0C39" w:rsidRPr="005B2340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005E">
              <w:rPr>
                <w:rFonts w:ascii="Calibri" w:eastAsia="Times New Roman" w:hAnsi="Calibri" w:cs="Calibri"/>
                <w:color w:val="000000"/>
              </w:rPr>
              <w:t>-3.5; 0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7" w:author="Cauane Blumenberg" w:date="2020-05-11T13:41:00Z">
              <w:tcPr>
                <w:tcW w:w="78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3F910A" w14:textId="44FB5B71" w:rsidR="00BD0C39" w:rsidRPr="00DB5804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804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8" w:author="Cauane Blumenberg" w:date="2020-05-11T13:41:00Z">
              <w:tcPr>
                <w:tcW w:w="1349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ABE01D" w14:textId="6C153A54" w:rsidR="00BD0C39" w:rsidRPr="004E6AC8" w:rsidRDefault="00BD0C39" w:rsidP="007E1E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6AC8">
              <w:rPr>
                <w:rFonts w:ascii="Calibri" w:eastAsia="Times New Roman" w:hAnsi="Calibri" w:cs="Calibri"/>
                <w:color w:val="000000"/>
              </w:rPr>
              <w:t>11.4; 17.5</w:t>
            </w:r>
          </w:p>
        </w:tc>
      </w:tr>
      <w:tr w:rsidR="00BD0C39" w:rsidRPr="00DB5804" w14:paraId="54B27C25" w14:textId="77777777" w:rsidTr="00FA5601">
        <w:trPr>
          <w:trHeight w:val="585"/>
          <w:jc w:val="center"/>
          <w:trPrChange w:id="649" w:author="Cauane Blumenberg" w:date="2020-05-11T13:41:00Z">
            <w:trPr>
              <w:trHeight w:val="585"/>
            </w:trPr>
          </w:trPrChange>
        </w:trPr>
        <w:tc>
          <w:tcPr>
            <w:tcW w:w="959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650" w:author="Cauane Blumenberg" w:date="2020-05-11T13:41:00Z">
              <w:tcPr>
                <w:tcW w:w="9593" w:type="dxa"/>
                <w:gridSpan w:val="26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66BBE030" w14:textId="77777777" w:rsidR="005B2340" w:rsidRDefault="005B2340" w:rsidP="005B2340">
            <w:pPr>
              <w:spacing w:after="0" w:line="240" w:lineRule="auto"/>
              <w:rPr>
                <w:ins w:id="651" w:author="Cauane Blumenberg" w:date="2020-05-11T16:47:00Z"/>
                <w:rFonts w:ascii="Calibri" w:eastAsia="Times New Roman" w:hAnsi="Calibri" w:cs="Calibri"/>
                <w:color w:val="000000"/>
              </w:rPr>
            </w:pPr>
            <w:ins w:id="652" w:author="Cauane Blumenberg" w:date="2020-05-11T16:47:00Z">
              <w:r w:rsidRPr="00AA7085">
                <w:rPr>
                  <w:rFonts w:ascii="Calibri" w:eastAsia="Times New Roman" w:hAnsi="Calibri" w:cs="Calibri"/>
                  <w:color w:val="000000"/>
                  <w:vertAlign w:val="superscript"/>
                </w:rPr>
                <w:t>¥</w:t>
              </w:r>
              <w:r>
                <w:rPr>
                  <w:rFonts w:ascii="Calibri" w:eastAsia="Times New Roman" w:hAnsi="Calibri" w:cs="Calibri"/>
                  <w:color w:val="000000"/>
                  <w:vertAlign w:val="superscript"/>
                </w:rPr>
                <w:t xml:space="preserve"> </w:t>
              </w:r>
              <w:r>
                <w:rPr>
                  <w:rFonts w:ascii="Calibri" w:eastAsia="Times New Roman" w:hAnsi="Calibri" w:cs="Calibri"/>
                  <w:color w:val="000000"/>
                </w:rPr>
                <w:t>Some groups were not considered in the analysis due to the low precision of estimates (N&lt;25)</w:t>
              </w:r>
            </w:ins>
          </w:p>
          <w:p w14:paraId="13202EDC" w14:textId="2F7D6302" w:rsidR="00BD0C39" w:rsidRPr="00DB5804" w:rsidRDefault="005B2340" w:rsidP="007E1E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ins w:id="653" w:author="Cauane Blumenberg" w:date="2020-05-11T16:47:00Z">
              <w:r>
                <w:rPr>
                  <w:rFonts w:ascii="Calibri" w:eastAsia="Times New Roman" w:hAnsi="Calibri" w:cs="Calibri"/>
                  <w:color w:val="000000"/>
                </w:rPr>
                <w:t>mCPR</w:t>
              </w:r>
            </w:ins>
            <w:proofErr w:type="spellEnd"/>
            <w:del w:id="654" w:author="Cauane Blumenberg" w:date="2020-05-11T09:53:00Z">
              <w:r w:rsidR="00BD0C39" w:rsidRPr="00DB5804" w:rsidDel="001B15B2">
                <w:rPr>
                  <w:rFonts w:ascii="Calibri" w:eastAsia="Times New Roman" w:hAnsi="Calibri" w:cs="Calibri"/>
                  <w:color w:val="000000"/>
                </w:rPr>
                <w:delText>MCP</w:delText>
              </w:r>
            </w:del>
            <w:r w:rsidR="00BD0C39" w:rsidRPr="00DB5804">
              <w:rPr>
                <w:rFonts w:ascii="Calibri" w:eastAsia="Times New Roman" w:hAnsi="Calibri" w:cs="Calibri"/>
                <w:color w:val="000000"/>
              </w:rPr>
              <w:t>: modern contraceptive; PERM: permanent method; LARC: long-acting reversible contraceptive; SARC: short-acting reversible contraceptive; SII: slope index of inequality</w:t>
            </w:r>
          </w:p>
        </w:tc>
      </w:tr>
    </w:tbl>
    <w:p w14:paraId="5E51898E" w14:textId="77777777" w:rsidR="00BD0C39" w:rsidRPr="00DB5804" w:rsidRDefault="00BD0C39" w:rsidP="00BD0C39"/>
    <w:p w14:paraId="7916FEEC" w14:textId="77777777" w:rsidR="005852B8" w:rsidRDefault="005852B8"/>
    <w:sectPr w:rsidR="005852B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uane Blumenberg">
    <w15:presenceInfo w15:providerId="AD" w15:userId="S::cblumenberg@iceh.onmicrosoft.com::6361129b-28ba-401d-8d78-efae2573d021"/>
  </w15:person>
  <w15:person w15:author="Rafaela Martins">
    <w15:presenceInfo w15:providerId="Windows Live" w15:userId="545f2723f9b67b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C39"/>
    <w:rsid w:val="000115F6"/>
    <w:rsid w:val="0009354B"/>
    <w:rsid w:val="000F1FC7"/>
    <w:rsid w:val="001240B4"/>
    <w:rsid w:val="00125D87"/>
    <w:rsid w:val="00196EE7"/>
    <w:rsid w:val="001A1E46"/>
    <w:rsid w:val="001B15B2"/>
    <w:rsid w:val="001C217F"/>
    <w:rsid w:val="00245CC6"/>
    <w:rsid w:val="002B6E6C"/>
    <w:rsid w:val="00346C33"/>
    <w:rsid w:val="00396F11"/>
    <w:rsid w:val="003D554F"/>
    <w:rsid w:val="00426605"/>
    <w:rsid w:val="00471BE2"/>
    <w:rsid w:val="004E6AC8"/>
    <w:rsid w:val="005643EA"/>
    <w:rsid w:val="005852B8"/>
    <w:rsid w:val="00593899"/>
    <w:rsid w:val="00594203"/>
    <w:rsid w:val="005A164A"/>
    <w:rsid w:val="005B2340"/>
    <w:rsid w:val="005F2618"/>
    <w:rsid w:val="00646AFA"/>
    <w:rsid w:val="0065072F"/>
    <w:rsid w:val="0068000E"/>
    <w:rsid w:val="006B005E"/>
    <w:rsid w:val="006C223B"/>
    <w:rsid w:val="006E05F3"/>
    <w:rsid w:val="007A414F"/>
    <w:rsid w:val="007A5644"/>
    <w:rsid w:val="007E1ECF"/>
    <w:rsid w:val="00890978"/>
    <w:rsid w:val="009466E6"/>
    <w:rsid w:val="00A00C9C"/>
    <w:rsid w:val="00A842F2"/>
    <w:rsid w:val="00AC7D6D"/>
    <w:rsid w:val="00AD5151"/>
    <w:rsid w:val="00B2466C"/>
    <w:rsid w:val="00B93CE8"/>
    <w:rsid w:val="00BA106A"/>
    <w:rsid w:val="00BA5F9E"/>
    <w:rsid w:val="00BD0C39"/>
    <w:rsid w:val="00CA6880"/>
    <w:rsid w:val="00D51F38"/>
    <w:rsid w:val="00D94B96"/>
    <w:rsid w:val="00E0403E"/>
    <w:rsid w:val="00E277DE"/>
    <w:rsid w:val="00E30FA0"/>
    <w:rsid w:val="00ED454C"/>
    <w:rsid w:val="00F0367F"/>
    <w:rsid w:val="00F214C4"/>
    <w:rsid w:val="00F93E8A"/>
    <w:rsid w:val="00FA1279"/>
    <w:rsid w:val="00FA5601"/>
    <w:rsid w:val="00FB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233C7"/>
  <w15:chartTrackingRefBased/>
  <w15:docId w15:val="{D0504E28-7231-4C26-BF09-87BFDC53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0C39"/>
    <w:pPr>
      <w:spacing w:line="360" w:lineRule="auto"/>
      <w:jc w:val="both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E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E4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E1E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ane Blumenberg</dc:creator>
  <cp:keywords/>
  <dc:description/>
  <cp:lastModifiedBy>Cauane Blumenberg</cp:lastModifiedBy>
  <cp:revision>49</cp:revision>
  <dcterms:created xsi:type="dcterms:W3CDTF">2019-11-26T14:50:00Z</dcterms:created>
  <dcterms:modified xsi:type="dcterms:W3CDTF">2020-05-11T20:57:00Z</dcterms:modified>
</cp:coreProperties>
</file>